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24EFA" w14:textId="29CC8AD0" w:rsidR="003D3B62" w:rsidRDefault="00836E4A" w:rsidP="003D3B62">
      <w:pPr>
        <w:rPr>
          <w:b/>
        </w:rPr>
      </w:pPr>
      <w:r>
        <w:rPr>
          <w:b/>
        </w:rPr>
        <w:t xml:space="preserve">Supplement 3 FHH-CHP </w:t>
      </w:r>
      <w:r w:rsidR="00943DFA">
        <w:rPr>
          <w:b/>
        </w:rPr>
        <w:t xml:space="preserve">Week </w:t>
      </w:r>
      <w:r w:rsidR="009D2B6B">
        <w:rPr>
          <w:b/>
        </w:rPr>
        <w:t>5</w:t>
      </w:r>
      <w:r>
        <w:rPr>
          <w:b/>
        </w:rPr>
        <w:t>2</w:t>
      </w:r>
      <w:r w:rsidR="00391E29">
        <w:rPr>
          <w:b/>
        </w:rPr>
        <w:t xml:space="preserve"> </w:t>
      </w:r>
      <w:r w:rsidR="003D3B62" w:rsidRPr="00791E0F">
        <w:rPr>
          <w:b/>
        </w:rPr>
        <w:t>questionnaire variables</w:t>
      </w:r>
    </w:p>
    <w:p w14:paraId="2094DFA6" w14:textId="1C9EB311" w:rsidR="00583151" w:rsidRPr="00791E0F" w:rsidRDefault="00583151" w:rsidP="1B2B4159">
      <w:pPr>
        <w:rPr>
          <w:b/>
          <w:bCs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645"/>
        <w:gridCol w:w="2325"/>
        <w:gridCol w:w="3479"/>
        <w:gridCol w:w="2567"/>
      </w:tblGrid>
      <w:tr w:rsidR="00A35DBB" w:rsidRPr="00C241B9" w14:paraId="7F049EF9" w14:textId="77777777" w:rsidTr="1B2B4159">
        <w:tc>
          <w:tcPr>
            <w:tcW w:w="645" w:type="dxa"/>
          </w:tcPr>
          <w:p w14:paraId="3A3CAC34" w14:textId="3DBE021A" w:rsidR="003D3B62" w:rsidRPr="00C241B9" w:rsidRDefault="00791E0F" w:rsidP="003D3B62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2325" w:type="dxa"/>
          </w:tcPr>
          <w:p w14:paraId="44A7297F" w14:textId="77777777" w:rsidR="003D3B62" w:rsidRPr="00C241B9" w:rsidRDefault="003D3B62" w:rsidP="003D3B62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479" w:type="dxa"/>
          </w:tcPr>
          <w:p w14:paraId="5BEFC879" w14:textId="77777777" w:rsidR="003D3B62" w:rsidRPr="00C241B9" w:rsidRDefault="003D3B62" w:rsidP="003D3B62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Questions</w:t>
            </w:r>
          </w:p>
        </w:tc>
        <w:tc>
          <w:tcPr>
            <w:tcW w:w="2567" w:type="dxa"/>
          </w:tcPr>
          <w:p w14:paraId="18EAB3E9" w14:textId="77777777" w:rsidR="003D3B62" w:rsidRPr="00C241B9" w:rsidRDefault="003D3B62" w:rsidP="003D3B62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Code</w:t>
            </w:r>
          </w:p>
        </w:tc>
      </w:tr>
      <w:tr w:rsidR="18444932" w14:paraId="6343460F" w14:textId="77777777" w:rsidTr="1B2B4159">
        <w:tc>
          <w:tcPr>
            <w:tcW w:w="645" w:type="dxa"/>
          </w:tcPr>
          <w:p w14:paraId="72D291DE" w14:textId="368AAC20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2325" w:type="dxa"/>
          </w:tcPr>
          <w:p w14:paraId="5AB3C387" w14:textId="721C8416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020CADA9" w14:textId="764548E3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5F9D22C" w14:textId="5D2BD989" w:rsidR="18444932" w:rsidRDefault="18444932" w:rsidP="18444932">
            <w:pPr>
              <w:rPr>
                <w:sz w:val="20"/>
                <w:szCs w:val="20"/>
              </w:rPr>
            </w:pPr>
          </w:p>
        </w:tc>
      </w:tr>
      <w:tr w:rsidR="18444932" w14:paraId="2BD148A3" w14:textId="77777777" w:rsidTr="1B2B4159">
        <w:tc>
          <w:tcPr>
            <w:tcW w:w="645" w:type="dxa"/>
          </w:tcPr>
          <w:p w14:paraId="73AAE82C" w14:textId="79567303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</w:t>
            </w:r>
          </w:p>
        </w:tc>
        <w:tc>
          <w:tcPr>
            <w:tcW w:w="2325" w:type="dxa"/>
          </w:tcPr>
          <w:p w14:paraId="3DD75941" w14:textId="4F48F852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1878BC31" w14:textId="49FE73C4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Participant number</w:t>
            </w:r>
          </w:p>
        </w:tc>
        <w:tc>
          <w:tcPr>
            <w:tcW w:w="2567" w:type="dxa"/>
          </w:tcPr>
          <w:p w14:paraId="34DA0C3E" w14:textId="4AF5AE5B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Open</w:t>
            </w:r>
          </w:p>
        </w:tc>
      </w:tr>
      <w:tr w:rsidR="18444932" w14:paraId="1BB159B6" w14:textId="77777777" w:rsidTr="1B2B4159">
        <w:tc>
          <w:tcPr>
            <w:tcW w:w="645" w:type="dxa"/>
          </w:tcPr>
          <w:p w14:paraId="00164AB6" w14:textId="53A050B5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3</w:t>
            </w:r>
          </w:p>
        </w:tc>
        <w:tc>
          <w:tcPr>
            <w:tcW w:w="2325" w:type="dxa"/>
          </w:tcPr>
          <w:p w14:paraId="673D721C" w14:textId="4162CB7B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63B59F44" w14:textId="1BED6202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Location</w:t>
            </w:r>
          </w:p>
        </w:tc>
        <w:tc>
          <w:tcPr>
            <w:tcW w:w="2567" w:type="dxa"/>
          </w:tcPr>
          <w:p w14:paraId="02982A2F" w14:textId="47418954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Open</w:t>
            </w:r>
          </w:p>
        </w:tc>
      </w:tr>
      <w:tr w:rsidR="18444932" w14:paraId="798660B0" w14:textId="77777777" w:rsidTr="1B2B4159">
        <w:tc>
          <w:tcPr>
            <w:tcW w:w="645" w:type="dxa"/>
          </w:tcPr>
          <w:p w14:paraId="777374B1" w14:textId="0530E15F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4</w:t>
            </w:r>
          </w:p>
        </w:tc>
        <w:tc>
          <w:tcPr>
            <w:tcW w:w="2325" w:type="dxa"/>
          </w:tcPr>
          <w:p w14:paraId="1E7AA458" w14:textId="178FAA21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75DF015C" w14:textId="00C0215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ate</w:t>
            </w:r>
          </w:p>
        </w:tc>
        <w:tc>
          <w:tcPr>
            <w:tcW w:w="2567" w:type="dxa"/>
          </w:tcPr>
          <w:p w14:paraId="7CE3BD9A" w14:textId="016A92FE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m/d/yyyy</w:t>
            </w:r>
          </w:p>
        </w:tc>
      </w:tr>
      <w:tr w:rsidR="18444932" w14:paraId="5CB3F913" w14:textId="77777777" w:rsidTr="1B2B4159">
        <w:tc>
          <w:tcPr>
            <w:tcW w:w="645" w:type="dxa"/>
          </w:tcPr>
          <w:p w14:paraId="03C93F7D" w14:textId="7335A1F4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5</w:t>
            </w:r>
          </w:p>
        </w:tc>
        <w:tc>
          <w:tcPr>
            <w:tcW w:w="2325" w:type="dxa"/>
          </w:tcPr>
          <w:p w14:paraId="68B4182D" w14:textId="5D0CAFE6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Intervention</w:t>
            </w:r>
          </w:p>
        </w:tc>
        <w:tc>
          <w:tcPr>
            <w:tcW w:w="3479" w:type="dxa"/>
          </w:tcPr>
          <w:p w14:paraId="06CEF930" w14:textId="3BD5FD1C" w:rsidR="18444932" w:rsidRDefault="18444932" w:rsidP="18444932">
            <w:r w:rsidRPr="18444932">
              <w:rPr>
                <w:rFonts w:ascii="Calibri" w:eastAsia="Calibri" w:hAnsi="Calibri" w:cs="Calibri"/>
                <w:sz w:val="20"/>
                <w:szCs w:val="20"/>
              </w:rPr>
              <w:t xml:space="preserve">Did you take part in any of the support interventions as part of the </w:t>
            </w:r>
            <w:r w:rsidR="00836E4A">
              <w:rPr>
                <w:rFonts w:ascii="Calibri" w:eastAsia="Calibri" w:hAnsi="Calibri" w:cs="Calibri"/>
                <w:sz w:val="20"/>
                <w:szCs w:val="20"/>
              </w:rPr>
              <w:t>FHH-CHP</w:t>
            </w:r>
            <w:r w:rsidRPr="18444932">
              <w:rPr>
                <w:rFonts w:ascii="Calibri" w:eastAsia="Calibri" w:hAnsi="Calibri" w:cs="Calibri"/>
                <w:sz w:val="20"/>
                <w:szCs w:val="20"/>
              </w:rPr>
              <w:t xml:space="preserve"> programme, such as the health coach or text messages?</w:t>
            </w:r>
          </w:p>
        </w:tc>
        <w:tc>
          <w:tcPr>
            <w:tcW w:w="2567" w:type="dxa"/>
          </w:tcPr>
          <w:p w14:paraId="475FC613" w14:textId="4276BB61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1 Yes</w:t>
            </w:r>
          </w:p>
          <w:p w14:paraId="155E3486" w14:textId="323C2E55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 No</w:t>
            </w:r>
          </w:p>
          <w:p w14:paraId="3446000A" w14:textId="46BCB120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3 Opted out</w:t>
            </w:r>
          </w:p>
          <w:p w14:paraId="0D64FA19" w14:textId="617FD379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4 I intended to take part but didn’t start.</w:t>
            </w:r>
          </w:p>
          <w:p w14:paraId="1DE647FB" w14:textId="6CB80F66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5 Other</w:t>
            </w:r>
          </w:p>
        </w:tc>
      </w:tr>
      <w:tr w:rsidR="18444932" w14:paraId="26298CE7" w14:textId="77777777" w:rsidTr="1B2B4159">
        <w:tc>
          <w:tcPr>
            <w:tcW w:w="645" w:type="dxa"/>
          </w:tcPr>
          <w:p w14:paraId="317B7EFC" w14:textId="2E8B92E6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5a</w:t>
            </w:r>
          </w:p>
        </w:tc>
        <w:tc>
          <w:tcPr>
            <w:tcW w:w="2325" w:type="dxa"/>
          </w:tcPr>
          <w:p w14:paraId="37BA6B46" w14:textId="293ADB89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75CEEE95" w14:textId="410903BF" w:rsidR="18444932" w:rsidRDefault="18444932" w:rsidP="1844493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8444932">
              <w:rPr>
                <w:rFonts w:ascii="Calibri" w:eastAsia="Calibri" w:hAnsi="Calibri" w:cs="Calibri"/>
                <w:sz w:val="20"/>
                <w:szCs w:val="20"/>
              </w:rPr>
              <w:t>If other, please specify</w:t>
            </w:r>
          </w:p>
        </w:tc>
        <w:tc>
          <w:tcPr>
            <w:tcW w:w="2567" w:type="dxa"/>
          </w:tcPr>
          <w:p w14:paraId="69F89B72" w14:textId="00A991B3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Open</w:t>
            </w:r>
          </w:p>
        </w:tc>
      </w:tr>
      <w:tr w:rsidR="18444932" w14:paraId="26514711" w14:textId="77777777" w:rsidTr="1B2B4159">
        <w:tc>
          <w:tcPr>
            <w:tcW w:w="645" w:type="dxa"/>
          </w:tcPr>
          <w:p w14:paraId="61AB2441" w14:textId="75F88678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6</w:t>
            </w:r>
          </w:p>
        </w:tc>
        <w:tc>
          <w:tcPr>
            <w:tcW w:w="2325" w:type="dxa"/>
          </w:tcPr>
          <w:p w14:paraId="75369195" w14:textId="450ADF62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0F3209AA" w14:textId="7F0F0519" w:rsidR="18444932" w:rsidRDefault="18444932" w:rsidP="18444932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18444932">
              <w:rPr>
                <w:rFonts w:ascii="Calibri" w:eastAsia="Calibri" w:hAnsi="Calibri" w:cs="Calibri"/>
                <w:sz w:val="20"/>
                <w:szCs w:val="20"/>
              </w:rPr>
              <w:t>If yes, what intervention?</w:t>
            </w:r>
          </w:p>
        </w:tc>
        <w:tc>
          <w:tcPr>
            <w:tcW w:w="2567" w:type="dxa"/>
          </w:tcPr>
          <w:p w14:paraId="292EE235" w14:textId="4D682534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1 Text messages</w:t>
            </w:r>
          </w:p>
          <w:p w14:paraId="233B93A6" w14:textId="235C08A1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 Health coach</w:t>
            </w:r>
          </w:p>
          <w:p w14:paraId="63303641" w14:textId="166FF939" w:rsidR="00F6692B" w:rsidRDefault="00F6692B" w:rsidP="184449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Text messages and health coach</w:t>
            </w:r>
            <w:bookmarkStart w:id="0" w:name="_GoBack"/>
            <w:bookmarkEnd w:id="0"/>
          </w:p>
        </w:tc>
      </w:tr>
      <w:tr w:rsidR="00A35DBB" w:rsidRPr="00C241B9" w14:paraId="7B2DE31A" w14:textId="77777777" w:rsidTr="1B2B4159">
        <w:tc>
          <w:tcPr>
            <w:tcW w:w="645" w:type="dxa"/>
          </w:tcPr>
          <w:p w14:paraId="071C1E71" w14:textId="5C57A20C" w:rsidR="00C241B9" w:rsidRPr="00C241B9" w:rsidRDefault="00803A47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1</w:t>
            </w:r>
          </w:p>
        </w:tc>
        <w:tc>
          <w:tcPr>
            <w:tcW w:w="2325" w:type="dxa"/>
          </w:tcPr>
          <w:p w14:paraId="5CC88A53" w14:textId="604DBED2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Prevention</w:t>
            </w:r>
          </w:p>
        </w:tc>
        <w:tc>
          <w:tcPr>
            <w:tcW w:w="3479" w:type="dxa"/>
          </w:tcPr>
          <w:p w14:paraId="146F719D" w14:textId="00C89353" w:rsidR="00C241B9" w:rsidRPr="00C241B9" w:rsidRDefault="18444932" w:rsidP="18444932">
            <w:pPr>
              <w:rPr>
                <w:b/>
                <w:bCs/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 xml:space="preserve">As a result of taking part in </w:t>
            </w:r>
            <w:r w:rsidR="00836E4A">
              <w:rPr>
                <w:sz w:val="20"/>
                <w:szCs w:val="20"/>
              </w:rPr>
              <w:t>FHH-CHP</w:t>
            </w:r>
            <w:r w:rsidRPr="18444932">
              <w:rPr>
                <w:sz w:val="20"/>
                <w:szCs w:val="20"/>
              </w:rPr>
              <w:t xml:space="preserve">, do you think you will go for a health check more regularly? </w:t>
            </w:r>
          </w:p>
        </w:tc>
        <w:tc>
          <w:tcPr>
            <w:tcW w:w="2567" w:type="dxa"/>
          </w:tcPr>
          <w:p w14:paraId="54BB83BC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Yes</w:t>
            </w:r>
          </w:p>
          <w:p w14:paraId="12665740" w14:textId="38B9A18F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2 No</w:t>
            </w:r>
          </w:p>
        </w:tc>
      </w:tr>
      <w:tr w:rsidR="00A35DBB" w:rsidRPr="00C241B9" w14:paraId="174B64AE" w14:textId="77777777" w:rsidTr="1B2B4159">
        <w:tc>
          <w:tcPr>
            <w:tcW w:w="645" w:type="dxa"/>
          </w:tcPr>
          <w:p w14:paraId="2A6E46C5" w14:textId="5832AE50" w:rsidR="00C241B9" w:rsidRPr="00C241B9" w:rsidRDefault="003579B8" w:rsidP="00803A4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803A4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2325" w:type="dxa"/>
          </w:tcPr>
          <w:p w14:paraId="639DC3D0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366DF102" w14:textId="35F72621" w:rsidR="00C241B9" w:rsidRPr="00C241B9" w:rsidRDefault="00C241B9" w:rsidP="00C241B9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If yes, how often do you think you will </w:t>
            </w:r>
            <w:r w:rsidR="00B53750">
              <w:rPr>
                <w:rFonts w:cstheme="minorHAnsi"/>
                <w:sz w:val="20"/>
                <w:szCs w:val="20"/>
              </w:rPr>
              <w:t>go for a</w:t>
            </w:r>
            <w:r w:rsidRPr="00C241B9">
              <w:rPr>
                <w:rFonts w:cstheme="minorHAnsi"/>
                <w:sz w:val="20"/>
                <w:szCs w:val="20"/>
              </w:rPr>
              <w:t xml:space="preserve"> health</w:t>
            </w:r>
            <w:r w:rsidR="00B53750">
              <w:rPr>
                <w:rFonts w:cstheme="minorHAnsi"/>
                <w:sz w:val="20"/>
                <w:szCs w:val="20"/>
              </w:rPr>
              <w:t xml:space="preserve"> check</w:t>
            </w:r>
            <w:r w:rsidRPr="00C241B9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2567" w:type="dxa"/>
          </w:tcPr>
          <w:p w14:paraId="3EEB2BE7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Yearly</w:t>
            </w:r>
          </w:p>
          <w:p w14:paraId="5F00213F" w14:textId="657EA0A5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2 </w:t>
            </w:r>
            <w:r w:rsidR="00B53750">
              <w:rPr>
                <w:rFonts w:cstheme="minorHAnsi"/>
                <w:sz w:val="20"/>
                <w:szCs w:val="20"/>
              </w:rPr>
              <w:t>Every 6 months</w:t>
            </w:r>
          </w:p>
          <w:p w14:paraId="2308500B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3 When not feeling well </w:t>
            </w:r>
          </w:p>
          <w:p w14:paraId="32C3A987" w14:textId="10F38DE4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4 Other</w:t>
            </w:r>
          </w:p>
        </w:tc>
      </w:tr>
      <w:tr w:rsidR="00A35DBB" w:rsidRPr="00C241B9" w14:paraId="0C4DCCB6" w14:textId="77777777" w:rsidTr="1B2B4159">
        <w:tc>
          <w:tcPr>
            <w:tcW w:w="645" w:type="dxa"/>
          </w:tcPr>
          <w:p w14:paraId="4262295F" w14:textId="6A1AD484" w:rsidR="00C241B9" w:rsidRPr="00C241B9" w:rsidRDefault="003579B8" w:rsidP="00803A4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803A4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325" w:type="dxa"/>
          </w:tcPr>
          <w:p w14:paraId="4ADA0A43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29C883A2" w14:textId="6A9719C6" w:rsidR="00C241B9" w:rsidRPr="00C241B9" w:rsidRDefault="00C241B9" w:rsidP="00C241B9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If other, please specify</w:t>
            </w:r>
          </w:p>
        </w:tc>
        <w:tc>
          <w:tcPr>
            <w:tcW w:w="2567" w:type="dxa"/>
          </w:tcPr>
          <w:p w14:paraId="0C6EA8C9" w14:textId="41C4B8BE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7A0E62" w:rsidRPr="00C241B9" w14:paraId="0F2DAE20" w14:textId="77777777" w:rsidTr="1B2B4159">
        <w:tc>
          <w:tcPr>
            <w:tcW w:w="645" w:type="dxa"/>
          </w:tcPr>
          <w:p w14:paraId="40D4CF94" w14:textId="2CB0883B" w:rsidR="007A0E62" w:rsidRDefault="00C411A2" w:rsidP="00803A4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1c</w:t>
            </w:r>
          </w:p>
        </w:tc>
        <w:tc>
          <w:tcPr>
            <w:tcW w:w="2325" w:type="dxa"/>
          </w:tcPr>
          <w:p w14:paraId="3F2C428C" w14:textId="77777777" w:rsidR="007A0E62" w:rsidRPr="00C241B9" w:rsidRDefault="007A0E62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2001D046" w14:textId="4191EDF1" w:rsidR="007A0E62" w:rsidRPr="007A0E62" w:rsidRDefault="007A0E62" w:rsidP="00773D3E">
            <w:pPr>
              <w:rPr>
                <w:rFonts w:cstheme="minorHAnsi"/>
                <w:sz w:val="20"/>
                <w:szCs w:val="20"/>
              </w:rPr>
            </w:pPr>
            <w:r w:rsidRPr="00683B4C">
              <w:rPr>
                <w:sz w:val="20"/>
                <w:szCs w:val="20"/>
              </w:rPr>
              <w:t>Are you likely to access any other type of health service in the future?</w:t>
            </w:r>
          </w:p>
        </w:tc>
        <w:tc>
          <w:tcPr>
            <w:tcW w:w="2567" w:type="dxa"/>
          </w:tcPr>
          <w:p w14:paraId="6F3F1E85" w14:textId="61703289" w:rsidR="007A0E62" w:rsidRDefault="007A0E62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Yes</w:t>
            </w:r>
          </w:p>
          <w:p w14:paraId="2041238A" w14:textId="77777777" w:rsidR="007A0E62" w:rsidRDefault="007A0E62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No</w:t>
            </w:r>
          </w:p>
          <w:p w14:paraId="009FD7FD" w14:textId="036E958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Don’t know</w:t>
            </w:r>
          </w:p>
        </w:tc>
      </w:tr>
      <w:tr w:rsidR="00A35DBB" w:rsidRPr="00C241B9" w14:paraId="25B669CC" w14:textId="77777777" w:rsidTr="1B2B4159">
        <w:tc>
          <w:tcPr>
            <w:tcW w:w="645" w:type="dxa"/>
          </w:tcPr>
          <w:p w14:paraId="1FB3239B" w14:textId="65A2FF0F" w:rsidR="00C241B9" w:rsidRPr="00C241B9" w:rsidRDefault="003579B8" w:rsidP="00803A4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803A47">
              <w:rPr>
                <w:rFonts w:cstheme="minorHAnsi"/>
                <w:sz w:val="20"/>
                <w:szCs w:val="20"/>
              </w:rPr>
              <w:t>1</w:t>
            </w:r>
            <w:r w:rsidR="00C411A2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325" w:type="dxa"/>
          </w:tcPr>
          <w:p w14:paraId="3669C1B5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123912C6" w14:textId="4C40BF5B" w:rsidR="00C241B9" w:rsidRPr="00C241B9" w:rsidRDefault="00C241B9" w:rsidP="007A0E62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If yes, </w:t>
            </w:r>
            <w:r w:rsidR="007A0E62">
              <w:rPr>
                <w:rFonts w:cstheme="minorHAnsi"/>
                <w:sz w:val="20"/>
                <w:szCs w:val="20"/>
              </w:rPr>
              <w:t xml:space="preserve">please specify </w:t>
            </w:r>
            <w:r w:rsidRPr="00C241B9">
              <w:rPr>
                <w:rFonts w:cstheme="minorHAnsi"/>
                <w:sz w:val="20"/>
                <w:szCs w:val="20"/>
              </w:rPr>
              <w:t>(Multiple answers possible)</w:t>
            </w:r>
          </w:p>
        </w:tc>
        <w:tc>
          <w:tcPr>
            <w:tcW w:w="2567" w:type="dxa"/>
          </w:tcPr>
          <w:p w14:paraId="3F75F6D1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GP</w:t>
            </w:r>
            <w:r w:rsidRPr="00C241B9">
              <w:rPr>
                <w:rFonts w:cstheme="minorHAnsi"/>
                <w:sz w:val="20"/>
                <w:szCs w:val="20"/>
              </w:rPr>
              <w:br/>
              <w:t>2 Pharmacy</w:t>
            </w:r>
          </w:p>
          <w:p w14:paraId="2B8A7A8E" w14:textId="6AF9D6C1" w:rsid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3 </w:t>
            </w:r>
            <w:r w:rsidR="007A0E62">
              <w:rPr>
                <w:rFonts w:cstheme="minorHAnsi"/>
                <w:sz w:val="20"/>
                <w:szCs w:val="20"/>
              </w:rPr>
              <w:t>Health stands at p</w:t>
            </w:r>
            <w:r w:rsidRPr="00C241B9">
              <w:rPr>
                <w:rFonts w:cstheme="minorHAnsi"/>
                <w:sz w:val="20"/>
                <w:szCs w:val="20"/>
              </w:rPr>
              <w:t>loughing championships</w:t>
            </w:r>
          </w:p>
          <w:p w14:paraId="4B2A4FD5" w14:textId="5FA2E3D0" w:rsidR="003579B8" w:rsidRPr="00C241B9" w:rsidRDefault="003579B8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Consultant hospital</w:t>
            </w:r>
          </w:p>
          <w:p w14:paraId="3291FD7D" w14:textId="1B3A70DC" w:rsidR="00C241B9" w:rsidRPr="00C241B9" w:rsidRDefault="003579B8" w:rsidP="003579B8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C241B9" w:rsidRPr="00C241B9">
              <w:rPr>
                <w:rFonts w:cstheme="minorHAnsi"/>
                <w:sz w:val="20"/>
                <w:szCs w:val="20"/>
              </w:rPr>
              <w:t xml:space="preserve"> Other </w:t>
            </w:r>
          </w:p>
        </w:tc>
      </w:tr>
      <w:tr w:rsidR="00A35DBB" w:rsidRPr="00C241B9" w14:paraId="26787CCC" w14:textId="77777777" w:rsidTr="1B2B4159">
        <w:tc>
          <w:tcPr>
            <w:tcW w:w="645" w:type="dxa"/>
          </w:tcPr>
          <w:p w14:paraId="6205723A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05FC00FA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2FBE2B7F" w14:textId="78B673F5" w:rsidR="00C241B9" w:rsidRPr="00C241B9" w:rsidRDefault="00C241B9" w:rsidP="00C241B9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If other, please specify</w:t>
            </w:r>
          </w:p>
        </w:tc>
        <w:tc>
          <w:tcPr>
            <w:tcW w:w="2567" w:type="dxa"/>
          </w:tcPr>
          <w:p w14:paraId="2D977537" w14:textId="06308829" w:rsidR="00C241B9" w:rsidRPr="00C241B9" w:rsidRDefault="00683B4C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83B4C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A35DBB" w:rsidRPr="00C241B9" w14:paraId="0687CAEB" w14:textId="77777777" w:rsidTr="1B2B4159">
        <w:tc>
          <w:tcPr>
            <w:tcW w:w="645" w:type="dxa"/>
          </w:tcPr>
          <w:p w14:paraId="44C257F9" w14:textId="01104921" w:rsidR="00C241B9" w:rsidRPr="00C241B9" w:rsidRDefault="003579B8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325" w:type="dxa"/>
          </w:tcPr>
          <w:p w14:paraId="6EB5CD16" w14:textId="4E875D6A" w:rsidR="00C241B9" w:rsidRPr="00A35DBB" w:rsidRDefault="00A35DBB" w:rsidP="00C241B9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A35DBB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3479" w:type="dxa"/>
          </w:tcPr>
          <w:p w14:paraId="4F89B8D5" w14:textId="4F849AF8" w:rsidR="00C241B9" w:rsidRPr="00C241B9" w:rsidRDefault="00C241B9" w:rsidP="00C241B9">
            <w:pPr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Stages of change</w:t>
            </w:r>
          </w:p>
        </w:tc>
        <w:tc>
          <w:tcPr>
            <w:tcW w:w="2567" w:type="dxa"/>
          </w:tcPr>
          <w:p w14:paraId="71849652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</w:tr>
      <w:tr w:rsidR="00A35DBB" w:rsidRPr="00C241B9" w14:paraId="1F278CD3" w14:textId="77777777" w:rsidTr="1B2B4159">
        <w:tc>
          <w:tcPr>
            <w:tcW w:w="645" w:type="dxa"/>
          </w:tcPr>
          <w:p w14:paraId="0BDF362D" w14:textId="62B3BD64" w:rsidR="00C241B9" w:rsidRPr="00C241B9" w:rsidRDefault="003579B8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1</w:t>
            </w:r>
          </w:p>
        </w:tc>
        <w:tc>
          <w:tcPr>
            <w:tcW w:w="2325" w:type="dxa"/>
          </w:tcPr>
          <w:p w14:paraId="0D2E07BC" w14:textId="536B9D18" w:rsidR="00C241B9" w:rsidRPr="00C241B9" w:rsidRDefault="00C241B9" w:rsidP="00C927C5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Stage of chang</w:t>
            </w:r>
            <w:r w:rsidR="00C927C5"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3479" w:type="dxa"/>
          </w:tcPr>
          <w:p w14:paraId="39EB714B" w14:textId="2EB2DED5" w:rsidR="00C241B9" w:rsidRPr="00C241B9" w:rsidRDefault="1B2B4159" w:rsidP="1B2B4159">
            <w:pPr>
              <w:rPr>
                <w:sz w:val="20"/>
                <w:szCs w:val="20"/>
                <w:highlight w:val="yellow"/>
              </w:rPr>
            </w:pPr>
            <w:r w:rsidRPr="1B2B4159">
              <w:rPr>
                <w:sz w:val="20"/>
                <w:szCs w:val="20"/>
              </w:rPr>
              <w:t xml:space="preserve">As a result of </w:t>
            </w:r>
            <w:r w:rsidR="00836E4A">
              <w:rPr>
                <w:sz w:val="20"/>
                <w:szCs w:val="20"/>
              </w:rPr>
              <w:t>FHH-CHP</w:t>
            </w:r>
            <w:r w:rsidRPr="1B2B4159">
              <w:rPr>
                <w:sz w:val="20"/>
                <w:szCs w:val="20"/>
              </w:rPr>
              <w:t xml:space="preserve">, have you made any changes to your lifestyle to improve your heart health? </w:t>
            </w:r>
          </w:p>
        </w:tc>
        <w:tc>
          <w:tcPr>
            <w:tcW w:w="2567" w:type="dxa"/>
          </w:tcPr>
          <w:p w14:paraId="79EE8F2A" w14:textId="5078B85D" w:rsidR="00C241B9" w:rsidRPr="00C241B9" w:rsidRDefault="1B2B4159" w:rsidP="1B2B4159">
            <w:pPr>
              <w:rPr>
                <w:sz w:val="20"/>
                <w:szCs w:val="20"/>
              </w:rPr>
            </w:pPr>
            <w:r w:rsidRPr="1B2B4159">
              <w:rPr>
                <w:sz w:val="20"/>
                <w:szCs w:val="20"/>
              </w:rPr>
              <w:t>1 Yes I have made changes (Go to question B2)</w:t>
            </w:r>
          </w:p>
          <w:p w14:paraId="4FF73791" w14:textId="195405A3" w:rsidR="00C241B9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 I intended to make changes but didn’t succeed (go to question B5)</w:t>
            </w:r>
          </w:p>
          <w:p w14:paraId="5A1B9283" w14:textId="7AB54258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3 I made changes but did not sustain them </w:t>
            </w:r>
            <w:r w:rsidR="008F526E">
              <w:rPr>
                <w:rFonts w:cstheme="minorHAnsi"/>
                <w:sz w:val="20"/>
                <w:szCs w:val="20"/>
              </w:rPr>
              <w:t>(</w:t>
            </w:r>
            <w:r w:rsidRPr="00C241B9">
              <w:rPr>
                <w:rFonts w:cstheme="minorHAnsi"/>
                <w:sz w:val="20"/>
                <w:szCs w:val="20"/>
              </w:rPr>
              <w:t xml:space="preserve">go to question </w:t>
            </w:r>
            <w:r w:rsidR="003579B8"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5</w:t>
            </w:r>
            <w:r w:rsidRPr="00C241B9">
              <w:rPr>
                <w:rFonts w:cstheme="minorHAnsi"/>
                <w:sz w:val="20"/>
                <w:szCs w:val="20"/>
              </w:rPr>
              <w:t>)</w:t>
            </w:r>
          </w:p>
          <w:p w14:paraId="1866145A" w14:textId="477B9F1F" w:rsidR="00C241B9" w:rsidRPr="00C241B9" w:rsidRDefault="18444932" w:rsidP="18444932">
            <w:pPr>
              <w:rPr>
                <w:sz w:val="20"/>
                <w:szCs w:val="20"/>
                <w:highlight w:val="yellow"/>
              </w:rPr>
            </w:pPr>
            <w:r w:rsidRPr="18444932">
              <w:rPr>
                <w:sz w:val="20"/>
                <w:szCs w:val="20"/>
              </w:rPr>
              <w:t>4 No, and I did not want to make changes (Go to question B6)</w:t>
            </w:r>
          </w:p>
        </w:tc>
      </w:tr>
      <w:tr w:rsidR="00A35DBB" w:rsidRPr="00C241B9" w14:paraId="2168833F" w14:textId="77777777" w:rsidTr="1B2B4159">
        <w:tc>
          <w:tcPr>
            <w:tcW w:w="645" w:type="dxa"/>
          </w:tcPr>
          <w:p w14:paraId="2280480E" w14:textId="4EC9B62F" w:rsidR="00C241B9" w:rsidRPr="00C241B9" w:rsidRDefault="003579B8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2</w:t>
            </w:r>
          </w:p>
        </w:tc>
        <w:tc>
          <w:tcPr>
            <w:tcW w:w="2325" w:type="dxa"/>
          </w:tcPr>
          <w:p w14:paraId="2E58FAC8" w14:textId="1E8EB15E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Type of changes</w:t>
            </w:r>
          </w:p>
        </w:tc>
        <w:tc>
          <w:tcPr>
            <w:tcW w:w="3479" w:type="dxa"/>
          </w:tcPr>
          <w:p w14:paraId="26999F41" w14:textId="66F9120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If yes, what type of changes </w:t>
            </w:r>
            <w:r w:rsidR="00867166">
              <w:rPr>
                <w:rFonts w:cstheme="minorHAnsi"/>
                <w:sz w:val="20"/>
                <w:szCs w:val="20"/>
              </w:rPr>
              <w:t>did you make</w:t>
            </w:r>
            <w:r w:rsidRPr="00C241B9">
              <w:rPr>
                <w:rFonts w:cstheme="minorHAnsi"/>
                <w:sz w:val="20"/>
                <w:szCs w:val="20"/>
              </w:rPr>
              <w:t xml:space="preserve">? </w:t>
            </w:r>
            <w:r w:rsidR="003579B8">
              <w:rPr>
                <w:rFonts w:cstheme="minorHAnsi"/>
                <w:sz w:val="20"/>
                <w:szCs w:val="20"/>
              </w:rPr>
              <w:t>(Multiple answers possible)</w:t>
            </w:r>
          </w:p>
        </w:tc>
        <w:tc>
          <w:tcPr>
            <w:tcW w:w="2567" w:type="dxa"/>
          </w:tcPr>
          <w:p w14:paraId="66908B86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1 Improved my Diet </w:t>
            </w:r>
            <w:r w:rsidRPr="00C241B9">
              <w:rPr>
                <w:rFonts w:cstheme="minorHAnsi"/>
                <w:sz w:val="20"/>
                <w:szCs w:val="20"/>
              </w:rPr>
              <w:tab/>
            </w:r>
          </w:p>
          <w:p w14:paraId="52459142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2 Increased my Physical Activity </w:t>
            </w:r>
          </w:p>
          <w:p w14:paraId="51E27B4D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3 Decreased my levels of Stress </w:t>
            </w:r>
          </w:p>
          <w:p w14:paraId="78A10925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lastRenderedPageBreak/>
              <w:t xml:space="preserve">4 Reduced the amount of alcohol that I drink </w:t>
            </w:r>
          </w:p>
          <w:p w14:paraId="54E8B7EB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5 Stopped Smoking </w:t>
            </w:r>
          </w:p>
          <w:p w14:paraId="6E7F36DC" w14:textId="0CEE4101" w:rsidR="00C241B9" w:rsidRPr="00C241B9" w:rsidRDefault="18444932" w:rsidP="18444932">
            <w:pPr>
              <w:rPr>
                <w:sz w:val="20"/>
                <w:szCs w:val="20"/>
                <w:highlight w:val="yellow"/>
              </w:rPr>
            </w:pPr>
            <w:r w:rsidRPr="18444932">
              <w:rPr>
                <w:sz w:val="20"/>
                <w:szCs w:val="20"/>
              </w:rPr>
              <w:t>6 Other</w:t>
            </w:r>
          </w:p>
        </w:tc>
      </w:tr>
      <w:tr w:rsidR="00A35DBB" w:rsidRPr="00C241B9" w14:paraId="05256B94" w14:textId="77777777" w:rsidTr="1B2B4159">
        <w:tc>
          <w:tcPr>
            <w:tcW w:w="645" w:type="dxa"/>
          </w:tcPr>
          <w:p w14:paraId="417FBBF6" w14:textId="4F046312" w:rsidR="00C241B9" w:rsidRPr="00C241B9" w:rsidRDefault="003579B8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B2a</w:t>
            </w:r>
          </w:p>
        </w:tc>
        <w:tc>
          <w:tcPr>
            <w:tcW w:w="2325" w:type="dxa"/>
          </w:tcPr>
          <w:p w14:paraId="5C5AAF6C" w14:textId="77777777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1E08A105" w14:textId="43A03DCD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If other, please specify</w:t>
            </w:r>
          </w:p>
        </w:tc>
        <w:tc>
          <w:tcPr>
            <w:tcW w:w="2567" w:type="dxa"/>
          </w:tcPr>
          <w:p w14:paraId="4C160E0A" w14:textId="571E121F" w:rsidR="00C241B9" w:rsidRPr="00C241B9" w:rsidRDefault="00910DA3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683B4C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9902F1" w:rsidRPr="00C241B9" w14:paraId="7A98ADF5" w14:textId="77777777" w:rsidTr="1B2B4159">
        <w:tc>
          <w:tcPr>
            <w:tcW w:w="645" w:type="dxa"/>
          </w:tcPr>
          <w:p w14:paraId="50AE7BCD" w14:textId="2D15E2AB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3</w:t>
            </w:r>
          </w:p>
        </w:tc>
        <w:tc>
          <w:tcPr>
            <w:tcW w:w="2325" w:type="dxa"/>
          </w:tcPr>
          <w:p w14:paraId="50D0517F" w14:textId="21401B59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nges to health</w:t>
            </w:r>
          </w:p>
        </w:tc>
        <w:tc>
          <w:tcPr>
            <w:tcW w:w="3479" w:type="dxa"/>
          </w:tcPr>
          <w:p w14:paraId="62D34FCC" w14:textId="290C6BA2" w:rsidR="009902F1" w:rsidRPr="00C241B9" w:rsidRDefault="009902F1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o you notice a difference in your health as a result of making changes to your lifestyle?  </w:t>
            </w:r>
          </w:p>
        </w:tc>
        <w:tc>
          <w:tcPr>
            <w:tcW w:w="2567" w:type="dxa"/>
          </w:tcPr>
          <w:p w14:paraId="435CED75" w14:textId="77777777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Yes</w:t>
            </w:r>
          </w:p>
          <w:p w14:paraId="2B41898C" w14:textId="77777777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No</w:t>
            </w:r>
          </w:p>
          <w:p w14:paraId="5FA93D11" w14:textId="454BEE01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Don’t know</w:t>
            </w:r>
          </w:p>
        </w:tc>
      </w:tr>
      <w:tr w:rsidR="009902F1" w:rsidRPr="00C241B9" w14:paraId="2AFD8CB2" w14:textId="77777777" w:rsidTr="1B2B4159">
        <w:tc>
          <w:tcPr>
            <w:tcW w:w="645" w:type="dxa"/>
          </w:tcPr>
          <w:p w14:paraId="630A54B4" w14:textId="77777777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1E605908" w14:textId="647FB0CD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yes</w:t>
            </w:r>
          </w:p>
        </w:tc>
        <w:tc>
          <w:tcPr>
            <w:tcW w:w="3479" w:type="dxa"/>
          </w:tcPr>
          <w:p w14:paraId="71444100" w14:textId="7895E088" w:rsidR="009902F1" w:rsidRPr="00C241B9" w:rsidRDefault="009902F1" w:rsidP="008F52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yes, please specify</w:t>
            </w:r>
          </w:p>
        </w:tc>
        <w:tc>
          <w:tcPr>
            <w:tcW w:w="2567" w:type="dxa"/>
          </w:tcPr>
          <w:p w14:paraId="627E8692" w14:textId="59E29E21" w:rsidR="009902F1" w:rsidRDefault="009902F1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8F526E" w:rsidRPr="00C241B9" w14:paraId="50F9B676" w14:textId="77777777" w:rsidTr="1B2B4159">
        <w:tc>
          <w:tcPr>
            <w:tcW w:w="645" w:type="dxa"/>
          </w:tcPr>
          <w:p w14:paraId="5EB7A4CE" w14:textId="7C35831C" w:rsidR="008F526E" w:rsidRDefault="008F526E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25" w:type="dxa"/>
          </w:tcPr>
          <w:p w14:paraId="463A59CA" w14:textId="2956260E" w:rsidR="008F526E" w:rsidRPr="00C241B9" w:rsidRDefault="008F526E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portance maintenance</w:t>
            </w:r>
          </w:p>
        </w:tc>
        <w:tc>
          <w:tcPr>
            <w:tcW w:w="3479" w:type="dxa"/>
          </w:tcPr>
          <w:p w14:paraId="479363E3" w14:textId="46E51858" w:rsidR="008F526E" w:rsidRPr="00C241B9" w:rsidRDefault="18444932" w:rsidP="000506B0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If yes, on a scale of 1-10, how import</w:t>
            </w:r>
            <w:r w:rsidR="000506B0">
              <w:rPr>
                <w:sz w:val="20"/>
                <w:szCs w:val="20"/>
              </w:rPr>
              <w:t xml:space="preserve">ant </w:t>
            </w:r>
            <w:r w:rsidRPr="18444932">
              <w:rPr>
                <w:sz w:val="20"/>
                <w:szCs w:val="20"/>
              </w:rPr>
              <w:t>is it for you to maintain these changes?</w:t>
            </w:r>
          </w:p>
        </w:tc>
        <w:tc>
          <w:tcPr>
            <w:tcW w:w="2567" w:type="dxa"/>
          </w:tcPr>
          <w:p w14:paraId="7C6BDC92" w14:textId="2D025A7D" w:rsidR="008F526E" w:rsidRPr="00C241B9" w:rsidRDefault="008F526E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10</w:t>
            </w:r>
          </w:p>
        </w:tc>
      </w:tr>
      <w:tr w:rsidR="00A35DBB" w:rsidRPr="00C241B9" w14:paraId="67596CE3" w14:textId="77777777" w:rsidTr="1B2B4159">
        <w:tc>
          <w:tcPr>
            <w:tcW w:w="645" w:type="dxa"/>
          </w:tcPr>
          <w:p w14:paraId="079CCD5C" w14:textId="2BF3D0F2" w:rsidR="00C241B9" w:rsidRPr="00C241B9" w:rsidRDefault="003579B8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4</w:t>
            </w:r>
            <w:r w:rsidR="008F526E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2325" w:type="dxa"/>
          </w:tcPr>
          <w:p w14:paraId="0C792119" w14:textId="06A7B34E" w:rsidR="008F526E" w:rsidRDefault="008F526E" w:rsidP="00C241B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nfidence </w:t>
            </w:r>
          </w:p>
          <w:p w14:paraId="257EE591" w14:textId="68FEA7D2" w:rsidR="00C241B9" w:rsidRPr="00C241B9" w:rsidRDefault="00C241B9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Maintenance</w:t>
            </w:r>
          </w:p>
        </w:tc>
        <w:tc>
          <w:tcPr>
            <w:tcW w:w="3479" w:type="dxa"/>
          </w:tcPr>
          <w:p w14:paraId="1039A66C" w14:textId="777657DE" w:rsidR="00C241B9" w:rsidRPr="00C241B9" w:rsidRDefault="008F526E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If yes, on a scale of 1-10, how confident are you that you will maintain these changes?</w:t>
            </w:r>
          </w:p>
        </w:tc>
        <w:tc>
          <w:tcPr>
            <w:tcW w:w="2567" w:type="dxa"/>
          </w:tcPr>
          <w:p w14:paraId="0EB2404C" w14:textId="5C1920D6" w:rsidR="00C241B9" w:rsidRPr="00C241B9" w:rsidRDefault="008F526E" w:rsidP="00C241B9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1-10</w:t>
            </w:r>
          </w:p>
        </w:tc>
      </w:tr>
      <w:tr w:rsidR="00A35DBB" w:rsidRPr="00C241B9" w14:paraId="3A37CA26" w14:textId="77777777" w:rsidTr="1B2B4159">
        <w:tc>
          <w:tcPr>
            <w:tcW w:w="645" w:type="dxa"/>
          </w:tcPr>
          <w:p w14:paraId="6CB33307" w14:textId="43A38C7C" w:rsidR="008F526E" w:rsidRPr="00C241B9" w:rsidRDefault="008F526E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2325" w:type="dxa"/>
          </w:tcPr>
          <w:p w14:paraId="31B98955" w14:textId="2A0D1F99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Maintenance</w:t>
            </w:r>
          </w:p>
        </w:tc>
        <w:tc>
          <w:tcPr>
            <w:tcW w:w="3479" w:type="dxa"/>
          </w:tcPr>
          <w:p w14:paraId="35D64A09" w14:textId="5E812474" w:rsidR="008F526E" w:rsidRPr="00C241B9" w:rsidRDefault="008F526E" w:rsidP="00A52B07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If yes, what </w:t>
            </w:r>
            <w:r w:rsidR="00A52B07">
              <w:rPr>
                <w:rFonts w:cstheme="minorHAnsi"/>
                <w:sz w:val="20"/>
                <w:szCs w:val="20"/>
              </w:rPr>
              <w:t>practical steps</w:t>
            </w:r>
            <w:r w:rsidR="00804644">
              <w:rPr>
                <w:rFonts w:cstheme="minorHAnsi"/>
                <w:sz w:val="20"/>
                <w:szCs w:val="20"/>
              </w:rPr>
              <w:t xml:space="preserve"> have you learned that</w:t>
            </w:r>
            <w:r w:rsidR="009B45D1">
              <w:rPr>
                <w:rFonts w:cstheme="minorHAnsi"/>
                <w:sz w:val="20"/>
                <w:szCs w:val="20"/>
              </w:rPr>
              <w:t xml:space="preserve"> have </w:t>
            </w:r>
            <w:r w:rsidRPr="00C241B9">
              <w:rPr>
                <w:rFonts w:cstheme="minorHAnsi"/>
                <w:sz w:val="20"/>
                <w:szCs w:val="20"/>
              </w:rPr>
              <w:t>help</w:t>
            </w:r>
            <w:r w:rsidR="009B45D1">
              <w:rPr>
                <w:rFonts w:cstheme="minorHAnsi"/>
                <w:sz w:val="20"/>
                <w:szCs w:val="20"/>
              </w:rPr>
              <w:t>ed</w:t>
            </w:r>
            <w:r w:rsidRPr="00C241B9">
              <w:rPr>
                <w:rFonts w:cstheme="minorHAnsi"/>
                <w:sz w:val="20"/>
                <w:szCs w:val="20"/>
              </w:rPr>
              <w:t xml:space="preserve"> you to maintain these changes? </w:t>
            </w:r>
            <w:r w:rsidR="00803A47">
              <w:rPr>
                <w:rFonts w:cstheme="minorHAnsi"/>
                <w:sz w:val="20"/>
                <w:szCs w:val="20"/>
              </w:rPr>
              <w:t>(Go to section C)</w:t>
            </w:r>
          </w:p>
        </w:tc>
        <w:tc>
          <w:tcPr>
            <w:tcW w:w="2567" w:type="dxa"/>
          </w:tcPr>
          <w:p w14:paraId="78E31209" w14:textId="0D3478F4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A35DBB" w:rsidRPr="00C241B9" w14:paraId="1300E905" w14:textId="77777777" w:rsidTr="1B2B4159">
        <w:tc>
          <w:tcPr>
            <w:tcW w:w="645" w:type="dxa"/>
          </w:tcPr>
          <w:p w14:paraId="0952D66B" w14:textId="2698CBFC" w:rsidR="008F526E" w:rsidRPr="00C241B9" w:rsidRDefault="008F526E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325" w:type="dxa"/>
          </w:tcPr>
          <w:p w14:paraId="49F88CB4" w14:textId="53C01DBF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 xml:space="preserve">If answer 2 or 3 </w:t>
            </w:r>
            <w:r w:rsidRPr="00C241B9">
              <w:rPr>
                <w:rFonts w:cstheme="minorHAnsi"/>
                <w:sz w:val="20"/>
                <w:szCs w:val="20"/>
              </w:rPr>
              <w:t>Contemplation / relapse</w:t>
            </w:r>
          </w:p>
        </w:tc>
        <w:tc>
          <w:tcPr>
            <w:tcW w:w="3479" w:type="dxa"/>
          </w:tcPr>
          <w:p w14:paraId="5F3ABA51" w14:textId="38FD74BF" w:rsidR="008F526E" w:rsidRPr="00C241B9" w:rsidRDefault="009B45D1" w:rsidP="009B45D1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What stopped you from making/sustaining</w:t>
            </w:r>
            <w:r w:rsidR="008F526E" w:rsidRPr="00C241B9">
              <w:rPr>
                <w:rFonts w:cstheme="minorHAnsi"/>
                <w:sz w:val="20"/>
                <w:szCs w:val="20"/>
              </w:rPr>
              <w:t xml:space="preserve"> change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="008F526E" w:rsidRPr="00C241B9">
              <w:rPr>
                <w:rFonts w:cstheme="minorHAnsi"/>
                <w:sz w:val="20"/>
                <w:szCs w:val="20"/>
              </w:rPr>
              <w:t>?</w:t>
            </w:r>
            <w:r w:rsidR="008F526E">
              <w:rPr>
                <w:rFonts w:cstheme="minorHAnsi"/>
                <w:sz w:val="20"/>
                <w:szCs w:val="20"/>
              </w:rPr>
              <w:t xml:space="preserve"> (Go to question </w:t>
            </w:r>
            <w:r w:rsidR="00803A47">
              <w:rPr>
                <w:rFonts w:cstheme="minorHAnsi"/>
                <w:sz w:val="20"/>
                <w:szCs w:val="20"/>
              </w:rPr>
              <w:t>B7</w:t>
            </w:r>
            <w:r w:rsidR="008F526E">
              <w:rPr>
                <w:rFonts w:cstheme="minorHAnsi"/>
                <w:sz w:val="20"/>
                <w:szCs w:val="20"/>
              </w:rPr>
              <w:t>)</w:t>
            </w:r>
            <w:r w:rsidR="008F526E" w:rsidRPr="00C241B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67" w:type="dxa"/>
          </w:tcPr>
          <w:p w14:paraId="6B0AA8F7" w14:textId="4F13E99C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A35DBB" w:rsidRPr="00C241B9" w14:paraId="42049262" w14:textId="77777777" w:rsidTr="1B2B4159">
        <w:tc>
          <w:tcPr>
            <w:tcW w:w="645" w:type="dxa"/>
          </w:tcPr>
          <w:p w14:paraId="24F81DD7" w14:textId="67976ED7" w:rsidR="008F526E" w:rsidRPr="00C241B9" w:rsidRDefault="008F526E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325" w:type="dxa"/>
          </w:tcPr>
          <w:p w14:paraId="72115184" w14:textId="77777777" w:rsidR="008F526E" w:rsidRDefault="008F526E" w:rsidP="008F52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answer 4</w:t>
            </w:r>
          </w:p>
          <w:p w14:paraId="5D9D7D59" w14:textId="0DF7AF6B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Pre-contemplation</w:t>
            </w:r>
          </w:p>
        </w:tc>
        <w:tc>
          <w:tcPr>
            <w:tcW w:w="3479" w:type="dxa"/>
          </w:tcPr>
          <w:p w14:paraId="7DDE9AAB" w14:textId="3C9484AF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If no, would you mind explaining why not? </w:t>
            </w:r>
          </w:p>
        </w:tc>
        <w:tc>
          <w:tcPr>
            <w:tcW w:w="2567" w:type="dxa"/>
          </w:tcPr>
          <w:p w14:paraId="5FE07C11" w14:textId="68E05D84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A35DBB" w:rsidRPr="00C241B9" w14:paraId="51B9F692" w14:textId="77777777" w:rsidTr="1B2B4159">
        <w:tc>
          <w:tcPr>
            <w:tcW w:w="645" w:type="dxa"/>
          </w:tcPr>
          <w:p w14:paraId="5B86CDF5" w14:textId="378423E5" w:rsidR="008F526E" w:rsidRPr="00C241B9" w:rsidRDefault="008F526E" w:rsidP="009902F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9902F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325" w:type="dxa"/>
          </w:tcPr>
          <w:p w14:paraId="5D98135B" w14:textId="02707F2D" w:rsidR="008F526E" w:rsidRPr="00C241B9" w:rsidRDefault="008F526E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3479" w:type="dxa"/>
          </w:tcPr>
          <w:p w14:paraId="2E2B84B8" w14:textId="6FDFEE3B" w:rsidR="008F526E" w:rsidRPr="00C241B9" w:rsidRDefault="008F526E" w:rsidP="00CB7743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As a result of taking part in </w:t>
            </w:r>
            <w:r w:rsidR="00836E4A">
              <w:rPr>
                <w:rFonts w:cstheme="minorHAnsi"/>
                <w:sz w:val="20"/>
                <w:szCs w:val="20"/>
              </w:rPr>
              <w:t>FHH-CHP</w:t>
            </w:r>
            <w:r w:rsidRPr="00C241B9">
              <w:rPr>
                <w:rFonts w:cstheme="minorHAnsi"/>
                <w:sz w:val="20"/>
                <w:szCs w:val="20"/>
              </w:rPr>
              <w:t xml:space="preserve">, are you thinking </w:t>
            </w:r>
            <w:r w:rsidR="008D4805">
              <w:rPr>
                <w:rFonts w:cstheme="minorHAnsi"/>
                <w:sz w:val="20"/>
                <w:szCs w:val="20"/>
              </w:rPr>
              <w:t>about</w:t>
            </w:r>
            <w:r w:rsidRPr="00C241B9">
              <w:rPr>
                <w:rFonts w:cstheme="minorHAnsi"/>
                <w:sz w:val="20"/>
                <w:szCs w:val="20"/>
              </w:rPr>
              <w:t xml:space="preserve"> making </w:t>
            </w:r>
            <w:r w:rsidR="004B4706">
              <w:rPr>
                <w:rFonts w:cstheme="minorHAnsi"/>
                <w:sz w:val="20"/>
                <w:szCs w:val="20"/>
              </w:rPr>
              <w:t xml:space="preserve">lifestyle </w:t>
            </w:r>
            <w:r w:rsidRPr="00C241B9">
              <w:rPr>
                <w:rFonts w:cstheme="minorHAnsi"/>
                <w:sz w:val="20"/>
                <w:szCs w:val="20"/>
              </w:rPr>
              <w:t>changes to improve your heart health in the near future?</w:t>
            </w:r>
            <w:r>
              <w:rPr>
                <w:rFonts w:cstheme="minorHAnsi"/>
                <w:sz w:val="20"/>
                <w:szCs w:val="20"/>
              </w:rPr>
              <w:t xml:space="preserve"> (Go to section </w:t>
            </w:r>
            <w:r w:rsidR="00CB7743">
              <w:rPr>
                <w:rFonts w:cstheme="minorHAnsi"/>
                <w:sz w:val="20"/>
                <w:szCs w:val="20"/>
              </w:rPr>
              <w:t>D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C241B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67" w:type="dxa"/>
          </w:tcPr>
          <w:p w14:paraId="2E4A7818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Yes</w:t>
            </w:r>
          </w:p>
          <w:p w14:paraId="79EDF9EC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No</w:t>
            </w:r>
          </w:p>
          <w:p w14:paraId="539B549E" w14:textId="77777777" w:rsidR="008F526E" w:rsidRDefault="008F526E" w:rsidP="008F526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Maybe</w:t>
            </w:r>
          </w:p>
          <w:p w14:paraId="568F4795" w14:textId="5995E7DC" w:rsidR="00F76A9B" w:rsidRPr="00C241B9" w:rsidRDefault="00F76A9B" w:rsidP="008F526E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cstheme="minorHAnsi"/>
                <w:sz w:val="20"/>
                <w:szCs w:val="20"/>
              </w:rPr>
              <w:t>4 Other</w:t>
            </w:r>
          </w:p>
        </w:tc>
      </w:tr>
      <w:tr w:rsidR="00A35DBB" w:rsidRPr="00C241B9" w14:paraId="2E5BA35F" w14:textId="77777777" w:rsidTr="1B2B4159">
        <w:tc>
          <w:tcPr>
            <w:tcW w:w="645" w:type="dxa"/>
          </w:tcPr>
          <w:p w14:paraId="0E7A167D" w14:textId="0D304C14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CBD8456" w14:textId="16D9321C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0D8AC9A9" w14:textId="2CEC9269" w:rsidR="008F526E" w:rsidRPr="00C241B9" w:rsidRDefault="008F526E" w:rsidP="008F526E">
            <w:pPr>
              <w:ind w:left="-27" w:hanging="12"/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If other, please specify</w:t>
            </w:r>
          </w:p>
        </w:tc>
        <w:tc>
          <w:tcPr>
            <w:tcW w:w="2567" w:type="dxa"/>
          </w:tcPr>
          <w:p w14:paraId="206719F6" w14:textId="336E6A94" w:rsidR="008F526E" w:rsidRPr="00C241B9" w:rsidRDefault="00683B4C" w:rsidP="008F52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A35DBB" w:rsidRPr="00C241B9" w14:paraId="5D538E75" w14:textId="77777777" w:rsidTr="1B2B4159">
        <w:tc>
          <w:tcPr>
            <w:tcW w:w="645" w:type="dxa"/>
          </w:tcPr>
          <w:p w14:paraId="3D131CFA" w14:textId="12F6FCAF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</w:p>
        </w:tc>
        <w:tc>
          <w:tcPr>
            <w:tcW w:w="2325" w:type="dxa"/>
          </w:tcPr>
          <w:p w14:paraId="214B80EF" w14:textId="4AC59A77" w:rsidR="008F526E" w:rsidRPr="00A35DBB" w:rsidRDefault="008F526E" w:rsidP="008F526E">
            <w:pPr>
              <w:rPr>
                <w:rFonts w:cstheme="minorHAnsi"/>
                <w:b/>
                <w:sz w:val="20"/>
                <w:szCs w:val="20"/>
              </w:rPr>
            </w:pPr>
            <w:r w:rsidRPr="00A35DBB">
              <w:rPr>
                <w:rFonts w:cstheme="minorHAnsi"/>
                <w:b/>
                <w:sz w:val="20"/>
                <w:szCs w:val="20"/>
              </w:rPr>
              <w:t>If MADE changes</w:t>
            </w:r>
          </w:p>
        </w:tc>
        <w:tc>
          <w:tcPr>
            <w:tcW w:w="3479" w:type="dxa"/>
          </w:tcPr>
          <w:p w14:paraId="689E09B1" w14:textId="2AAA8A99" w:rsidR="008F526E" w:rsidRPr="00C241B9" w:rsidRDefault="008F526E" w:rsidP="008F526E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 xml:space="preserve">Motivating </w:t>
            </w:r>
            <w:r w:rsidR="00773D3E">
              <w:rPr>
                <w:rFonts w:cstheme="minorHAnsi"/>
                <w:b/>
                <w:sz w:val="20"/>
                <w:szCs w:val="20"/>
              </w:rPr>
              <w:t xml:space="preserve">and supporting </w:t>
            </w:r>
            <w:r w:rsidRPr="00C241B9">
              <w:rPr>
                <w:rFonts w:cstheme="minorHAnsi"/>
                <w:b/>
                <w:sz w:val="20"/>
                <w:szCs w:val="20"/>
              </w:rPr>
              <w:t>factors for making changes to lifestyle</w:t>
            </w:r>
          </w:p>
        </w:tc>
        <w:tc>
          <w:tcPr>
            <w:tcW w:w="2567" w:type="dxa"/>
          </w:tcPr>
          <w:p w14:paraId="11E6C656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35DBB" w:rsidRPr="00C241B9" w14:paraId="335708F4" w14:textId="77777777" w:rsidTr="1B2B4159">
        <w:tc>
          <w:tcPr>
            <w:tcW w:w="645" w:type="dxa"/>
          </w:tcPr>
          <w:p w14:paraId="1E14C6A9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1E15FF96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4CFAEE31" w14:textId="5FFA2FDF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Please answer what describes you best. The following factors motivated </w:t>
            </w:r>
            <w:r w:rsidR="00F76A9B">
              <w:rPr>
                <w:rFonts w:cstheme="minorHAnsi"/>
                <w:sz w:val="20"/>
                <w:szCs w:val="20"/>
              </w:rPr>
              <w:t xml:space="preserve">and supported </w:t>
            </w:r>
            <w:r w:rsidRPr="00C241B9">
              <w:rPr>
                <w:rFonts w:cstheme="minorHAnsi"/>
                <w:sz w:val="20"/>
                <w:szCs w:val="20"/>
              </w:rPr>
              <w:t xml:space="preserve">me </w:t>
            </w:r>
            <w:r w:rsidR="004A7C39">
              <w:rPr>
                <w:rFonts w:cstheme="minorHAnsi"/>
                <w:sz w:val="20"/>
                <w:szCs w:val="20"/>
              </w:rPr>
              <w:t>to</w:t>
            </w:r>
            <w:r w:rsidRPr="00C241B9">
              <w:rPr>
                <w:rFonts w:cstheme="minorHAnsi"/>
                <w:sz w:val="20"/>
                <w:szCs w:val="20"/>
              </w:rPr>
              <w:t xml:space="preserve"> mak</w:t>
            </w:r>
            <w:r w:rsidR="004A7C39">
              <w:rPr>
                <w:rFonts w:cstheme="minorHAnsi"/>
                <w:sz w:val="20"/>
                <w:szCs w:val="20"/>
              </w:rPr>
              <w:t>e lifestyle</w:t>
            </w:r>
            <w:r w:rsidRPr="00C241B9">
              <w:rPr>
                <w:rFonts w:cstheme="minorHAnsi"/>
                <w:sz w:val="20"/>
                <w:szCs w:val="20"/>
              </w:rPr>
              <w:t xml:space="preserve"> changes to improve my heart health</w:t>
            </w:r>
          </w:p>
        </w:tc>
        <w:tc>
          <w:tcPr>
            <w:tcW w:w="2567" w:type="dxa"/>
          </w:tcPr>
          <w:p w14:paraId="51909954" w14:textId="77777777" w:rsidR="008F526E" w:rsidRPr="00C241B9" w:rsidRDefault="008F526E" w:rsidP="008F526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3D3E" w:rsidRPr="00C241B9" w14:paraId="1EE149C3" w14:textId="77777777" w:rsidTr="1B2B4159">
        <w:tc>
          <w:tcPr>
            <w:tcW w:w="645" w:type="dxa"/>
          </w:tcPr>
          <w:p w14:paraId="2CFF3F86" w14:textId="388EDB21" w:rsidR="00773D3E" w:rsidRPr="00C241B9" w:rsidRDefault="00773D3E" w:rsidP="00683B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83B4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25" w:type="dxa"/>
          </w:tcPr>
          <w:p w14:paraId="5734CB13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1F5F781D" w14:textId="30854E5B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The support of family and friends </w:t>
            </w:r>
          </w:p>
        </w:tc>
        <w:tc>
          <w:tcPr>
            <w:tcW w:w="2567" w:type="dxa"/>
          </w:tcPr>
          <w:p w14:paraId="1CC27D5C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6EF007D1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73F0AFDE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36938733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44559FC5" w14:textId="53D82BD0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2C8FACB4" w14:textId="3E13B042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567446CC" w14:textId="77777777" w:rsidTr="1B2B4159">
        <w:tc>
          <w:tcPr>
            <w:tcW w:w="645" w:type="dxa"/>
          </w:tcPr>
          <w:p w14:paraId="61F5B135" w14:textId="6D9C9621" w:rsidR="00773D3E" w:rsidRPr="00C241B9" w:rsidRDefault="00773D3E" w:rsidP="00683B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683B4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25" w:type="dxa"/>
          </w:tcPr>
          <w:p w14:paraId="299C36AA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68E9EDA0" w14:textId="5ECB42AC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The support from local community groups such as my sports club. Men’s shed, etc? </w:t>
            </w:r>
          </w:p>
        </w:tc>
        <w:tc>
          <w:tcPr>
            <w:tcW w:w="2567" w:type="dxa"/>
          </w:tcPr>
          <w:p w14:paraId="36C9B91F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73CF9EAB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7F07001A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4A9BDA8F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581C7631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714DF31B" w14:textId="56EF1243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18444932" w14:paraId="02DEE8D9" w14:textId="77777777" w:rsidTr="1B2B4159">
        <w:tc>
          <w:tcPr>
            <w:tcW w:w="645" w:type="dxa"/>
          </w:tcPr>
          <w:p w14:paraId="2DD12AE5" w14:textId="214184AA" w:rsidR="18444932" w:rsidRDefault="000506B0" w:rsidP="184449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2325" w:type="dxa"/>
          </w:tcPr>
          <w:p w14:paraId="63E9425D" w14:textId="58C50258" w:rsidR="18444932" w:rsidRDefault="18444932" w:rsidP="18444932">
            <w:pPr>
              <w:rPr>
                <w:sz w:val="20"/>
                <w:szCs w:val="20"/>
              </w:rPr>
            </w:pPr>
          </w:p>
        </w:tc>
        <w:tc>
          <w:tcPr>
            <w:tcW w:w="3479" w:type="dxa"/>
          </w:tcPr>
          <w:p w14:paraId="7078C392" w14:textId="0A8BDC90" w:rsidR="18444932" w:rsidRDefault="18444932" w:rsidP="18444932">
            <w:r w:rsidRPr="18444932">
              <w:rPr>
                <w:rFonts w:ascii="Calibri" w:eastAsia="Calibri" w:hAnsi="Calibri" w:cs="Calibri"/>
                <w:sz w:val="19"/>
                <w:szCs w:val="19"/>
              </w:rPr>
              <w:t>Using self-monitoring tools such as a food diary, counting steps, waist centimetre etc.</w:t>
            </w:r>
          </w:p>
        </w:tc>
        <w:tc>
          <w:tcPr>
            <w:tcW w:w="2567" w:type="dxa"/>
          </w:tcPr>
          <w:p w14:paraId="5B659D1B" w14:textId="7777777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1 Strongly agree</w:t>
            </w:r>
          </w:p>
          <w:p w14:paraId="3A3763BE" w14:textId="7777777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 Agree</w:t>
            </w:r>
          </w:p>
          <w:p w14:paraId="3941C12C" w14:textId="7777777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3 Neither agree / disagree</w:t>
            </w:r>
          </w:p>
          <w:p w14:paraId="5584B31F" w14:textId="7777777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4 Disagree</w:t>
            </w:r>
          </w:p>
          <w:p w14:paraId="3CEF2C15" w14:textId="77777777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5 Strongly disagree</w:t>
            </w:r>
          </w:p>
          <w:p w14:paraId="489B37F3" w14:textId="7CD51FE9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6 N/A</w:t>
            </w:r>
          </w:p>
        </w:tc>
      </w:tr>
      <w:tr w:rsidR="00773D3E" w:rsidRPr="00C241B9" w14:paraId="7EAC6FEC" w14:textId="77777777" w:rsidTr="1B2B4159">
        <w:tc>
          <w:tcPr>
            <w:tcW w:w="645" w:type="dxa"/>
          </w:tcPr>
          <w:p w14:paraId="0F24669D" w14:textId="07727F05" w:rsidR="00773D3E" w:rsidRPr="00C241B9" w:rsidRDefault="00773D3E" w:rsidP="000506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0506B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325" w:type="dxa"/>
          </w:tcPr>
          <w:p w14:paraId="02815268" w14:textId="77777777" w:rsidR="00773D3E" w:rsidRPr="00C241B9" w:rsidRDefault="00773D3E" w:rsidP="18444932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79" w:type="dxa"/>
          </w:tcPr>
          <w:p w14:paraId="31C09596" w14:textId="7B77C85F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The support of the health coach intervention</w:t>
            </w:r>
          </w:p>
          <w:p w14:paraId="36430A31" w14:textId="6CA496B5" w:rsidR="00773D3E" w:rsidRPr="00C241B9" w:rsidRDefault="18444932" w:rsidP="000506B0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1844493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Researcher</w:t>
            </w:r>
            <w:r w:rsidRP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>: if participant</w:t>
            </w:r>
            <w:r w:rsid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 xml:space="preserve"> reported having not taken part in the health coach</w:t>
            </w:r>
            <w:r w:rsidRP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 xml:space="preserve"> intervention please fill in N/A.</w:t>
            </w:r>
          </w:p>
        </w:tc>
        <w:tc>
          <w:tcPr>
            <w:tcW w:w="2567" w:type="dxa"/>
          </w:tcPr>
          <w:p w14:paraId="1CF52359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0359CFB9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27829D23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58D312A4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347F0FFF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44EACC4D" w14:textId="09956B21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123440E3" w14:textId="77777777" w:rsidTr="1B2B4159">
        <w:tc>
          <w:tcPr>
            <w:tcW w:w="645" w:type="dxa"/>
          </w:tcPr>
          <w:p w14:paraId="384EBBA7" w14:textId="5F67B1C2" w:rsidR="00773D3E" w:rsidRPr="00C241B9" w:rsidRDefault="00773D3E" w:rsidP="00683B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0506B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325" w:type="dxa"/>
          </w:tcPr>
          <w:p w14:paraId="3F81C684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5E5DC526" w14:textId="59D12381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The support of the text messaging intervention</w:t>
            </w:r>
          </w:p>
          <w:p w14:paraId="70A98F6A" w14:textId="2008E50C" w:rsidR="00773D3E" w:rsidRPr="00C241B9" w:rsidRDefault="18444932" w:rsidP="000506B0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 xml:space="preserve">Researcher: if participant </w:t>
            </w:r>
            <w:r w:rsid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 xml:space="preserve">reported having not taken part in M-health intervention </w:t>
            </w:r>
            <w:r w:rsidRPr="000506B0">
              <w:rPr>
                <w:rFonts w:ascii="Calibri" w:eastAsia="Calibri" w:hAnsi="Calibri" w:cs="Calibri"/>
                <w:b/>
                <w:i/>
                <w:iCs/>
                <w:sz w:val="20"/>
                <w:szCs w:val="20"/>
              </w:rPr>
              <w:t>please fill in N/A.</w:t>
            </w:r>
            <w:r w:rsidRPr="18444932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67" w:type="dxa"/>
          </w:tcPr>
          <w:p w14:paraId="31252E32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7A69F439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4DCB3A8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0890FE6D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3D7D439C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33EFD111" w14:textId="0997915D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04E343DD" w14:textId="77777777" w:rsidTr="1B2B4159">
        <w:tc>
          <w:tcPr>
            <w:tcW w:w="645" w:type="dxa"/>
          </w:tcPr>
          <w:p w14:paraId="1C7837E9" w14:textId="3244C366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325" w:type="dxa"/>
          </w:tcPr>
          <w:p w14:paraId="4B05A003" w14:textId="43261A03" w:rsidR="00773D3E" w:rsidRPr="003A089D" w:rsidRDefault="00773D3E" w:rsidP="00773D3E">
            <w:pPr>
              <w:rPr>
                <w:rFonts w:cstheme="minorHAnsi"/>
                <w:b/>
                <w:sz w:val="20"/>
                <w:szCs w:val="20"/>
              </w:rPr>
            </w:pPr>
            <w:r w:rsidRPr="003A089D">
              <w:rPr>
                <w:rFonts w:cstheme="minorHAnsi"/>
                <w:b/>
                <w:sz w:val="20"/>
                <w:szCs w:val="20"/>
              </w:rPr>
              <w:t xml:space="preserve">For </w:t>
            </w:r>
            <w:r w:rsidR="000506B0">
              <w:rPr>
                <w:rFonts w:cstheme="minorHAnsi"/>
                <w:b/>
                <w:sz w:val="20"/>
                <w:szCs w:val="20"/>
              </w:rPr>
              <w:t>intervention participants. Those participants who reported not having taken part in health coach or M-health intervention to be excluded</w:t>
            </w:r>
          </w:p>
        </w:tc>
        <w:tc>
          <w:tcPr>
            <w:tcW w:w="3479" w:type="dxa"/>
          </w:tcPr>
          <w:p w14:paraId="65F93E4A" w14:textId="52597365" w:rsidR="00773D3E" w:rsidRPr="003A089D" w:rsidRDefault="18444932" w:rsidP="18444932">
            <w:pPr>
              <w:rPr>
                <w:b/>
                <w:bCs/>
                <w:sz w:val="20"/>
                <w:szCs w:val="20"/>
              </w:rPr>
            </w:pPr>
            <w:r w:rsidRPr="18444932">
              <w:rPr>
                <w:b/>
                <w:bCs/>
                <w:sz w:val="20"/>
                <w:szCs w:val="20"/>
              </w:rPr>
              <w:t xml:space="preserve">Evaluation of what intervention elements contributed to health behaviour change </w:t>
            </w:r>
          </w:p>
          <w:p w14:paraId="31D88009" w14:textId="54AE713C" w:rsidR="00773D3E" w:rsidRPr="003A089D" w:rsidRDefault="18444932" w:rsidP="18444932">
            <w:pPr>
              <w:rPr>
                <w:b/>
                <w:bCs/>
                <w:sz w:val="20"/>
                <w:szCs w:val="20"/>
              </w:rPr>
            </w:pPr>
            <w:r w:rsidRPr="18444932">
              <w:rPr>
                <w:rFonts w:ascii="Calibri" w:eastAsia="Calibri" w:hAnsi="Calibri" w:cs="Calibri"/>
                <w:sz w:val="20"/>
                <w:szCs w:val="20"/>
              </w:rPr>
              <w:t xml:space="preserve">In relation to the intervention as part of </w:t>
            </w:r>
            <w:r w:rsidR="00836E4A">
              <w:rPr>
                <w:rFonts w:ascii="Calibri" w:eastAsia="Calibri" w:hAnsi="Calibri" w:cs="Calibri"/>
                <w:sz w:val="20"/>
                <w:szCs w:val="20"/>
              </w:rPr>
              <w:t>FHH-CHP</w:t>
            </w:r>
            <w:r w:rsidRPr="18444932">
              <w:rPr>
                <w:rFonts w:ascii="Calibri" w:eastAsia="Calibri" w:hAnsi="Calibri" w:cs="Calibri"/>
                <w:sz w:val="20"/>
                <w:szCs w:val="20"/>
              </w:rPr>
              <w:t>; please answer what describes you best (if applicable, i.e. if participant took part in an intervention):</w:t>
            </w:r>
          </w:p>
        </w:tc>
        <w:tc>
          <w:tcPr>
            <w:tcW w:w="2567" w:type="dxa"/>
          </w:tcPr>
          <w:p w14:paraId="59B4B727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3D3E" w:rsidRPr="00C241B9" w14:paraId="13EBCE53" w14:textId="77777777" w:rsidTr="1B2B4159">
        <w:tc>
          <w:tcPr>
            <w:tcW w:w="645" w:type="dxa"/>
          </w:tcPr>
          <w:p w14:paraId="1DAF2FF5" w14:textId="544824ED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1</w:t>
            </w:r>
          </w:p>
        </w:tc>
        <w:tc>
          <w:tcPr>
            <w:tcW w:w="2325" w:type="dxa"/>
          </w:tcPr>
          <w:p w14:paraId="64CF8618" w14:textId="70C35AFF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Frequency </w:t>
            </w:r>
          </w:p>
        </w:tc>
        <w:tc>
          <w:tcPr>
            <w:tcW w:w="3479" w:type="dxa"/>
          </w:tcPr>
          <w:p w14:paraId="08583A7D" w14:textId="6349D157" w:rsidR="00773D3E" w:rsidRPr="00D9268E" w:rsidRDefault="00773D3E" w:rsidP="00773D3E">
            <w:pPr>
              <w:rPr>
                <w:sz w:val="20"/>
                <w:szCs w:val="20"/>
              </w:rPr>
            </w:pPr>
            <w:r w:rsidRPr="00D9268E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</w:t>
            </w:r>
            <w:r w:rsidRPr="00D9268E">
              <w:rPr>
                <w:sz w:val="20"/>
                <w:szCs w:val="20"/>
              </w:rPr>
              <w:t xml:space="preserve"> number of sessions and/or text messages were </w:t>
            </w:r>
            <w:r>
              <w:rPr>
                <w:sz w:val="20"/>
                <w:szCs w:val="20"/>
              </w:rPr>
              <w:t>sufficient</w:t>
            </w:r>
          </w:p>
        </w:tc>
        <w:tc>
          <w:tcPr>
            <w:tcW w:w="2567" w:type="dxa"/>
          </w:tcPr>
          <w:p w14:paraId="4234C684" w14:textId="77777777" w:rsidR="004A7C39" w:rsidRPr="00C241B9" w:rsidRDefault="004A7C39" w:rsidP="004A7C3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7DB098B5" w14:textId="77777777" w:rsidR="004A7C39" w:rsidRPr="00C241B9" w:rsidRDefault="004A7C39" w:rsidP="004A7C3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7ADF4106" w14:textId="77777777" w:rsidR="004A7C39" w:rsidRPr="00C241B9" w:rsidRDefault="004A7C39" w:rsidP="004A7C3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61CE8B53" w14:textId="77777777" w:rsidR="004A7C39" w:rsidRPr="00C241B9" w:rsidRDefault="004A7C39" w:rsidP="004A7C3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4BC3CAA4" w14:textId="77777777" w:rsidR="004A7C39" w:rsidRPr="00C241B9" w:rsidRDefault="004A7C39" w:rsidP="004A7C39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3BC872E0" w14:textId="577839A8" w:rsidR="00773D3E" w:rsidRPr="00C241B9" w:rsidRDefault="004A7C39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  <w:r w:rsidDel="004A7C39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773D3E" w:rsidRPr="00C241B9" w14:paraId="39F8F8E8" w14:textId="77777777" w:rsidTr="1B2B4159">
        <w:tc>
          <w:tcPr>
            <w:tcW w:w="645" w:type="dxa"/>
          </w:tcPr>
          <w:p w14:paraId="48F1C556" w14:textId="7F2C1888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2</w:t>
            </w:r>
          </w:p>
        </w:tc>
        <w:tc>
          <w:tcPr>
            <w:tcW w:w="2325" w:type="dxa"/>
          </w:tcPr>
          <w:p w14:paraId="7E2C598B" w14:textId="7DF3FDE0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standing</w:t>
            </w:r>
          </w:p>
        </w:tc>
        <w:tc>
          <w:tcPr>
            <w:tcW w:w="3479" w:type="dxa"/>
          </w:tcPr>
          <w:p w14:paraId="06741985" w14:textId="496621BC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t was easy to understand the content of the health coach and/or text messages</w:t>
            </w:r>
          </w:p>
        </w:tc>
        <w:tc>
          <w:tcPr>
            <w:tcW w:w="2567" w:type="dxa"/>
          </w:tcPr>
          <w:p w14:paraId="6692375C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1262BC3C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70DC0E47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451CBABF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7A34FC1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2F03A5B6" w14:textId="5DB7DBDD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64B0AEDA" w14:textId="77777777" w:rsidTr="1B2B4159">
        <w:tc>
          <w:tcPr>
            <w:tcW w:w="645" w:type="dxa"/>
          </w:tcPr>
          <w:p w14:paraId="1F71A231" w14:textId="0DE288A3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3</w:t>
            </w:r>
          </w:p>
        </w:tc>
        <w:tc>
          <w:tcPr>
            <w:tcW w:w="2325" w:type="dxa"/>
          </w:tcPr>
          <w:p w14:paraId="6567F755" w14:textId="26E42C86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oal setting</w:t>
            </w:r>
          </w:p>
        </w:tc>
        <w:tc>
          <w:tcPr>
            <w:tcW w:w="3479" w:type="dxa"/>
          </w:tcPr>
          <w:p w14:paraId="6088674C" w14:textId="0D9CCCF1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health coach and/or text messages helped me to set </w:t>
            </w:r>
            <w:r w:rsidRPr="004106EF">
              <w:rPr>
                <w:rFonts w:cstheme="minorHAnsi"/>
                <w:sz w:val="20"/>
                <w:szCs w:val="20"/>
              </w:rPr>
              <w:t>clear goals for lifestyle changes to improve my heart health</w:t>
            </w:r>
          </w:p>
        </w:tc>
        <w:tc>
          <w:tcPr>
            <w:tcW w:w="2567" w:type="dxa"/>
          </w:tcPr>
          <w:p w14:paraId="187D5EA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1CA4BDE7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7716183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25ABD2E5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4BC657A8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6BEFAC44" w14:textId="131DB84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229A0AE0" w14:textId="77777777" w:rsidTr="1B2B4159">
        <w:tc>
          <w:tcPr>
            <w:tcW w:w="645" w:type="dxa"/>
          </w:tcPr>
          <w:p w14:paraId="6930CEAA" w14:textId="08A63B71" w:rsidR="00773D3E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4</w:t>
            </w:r>
          </w:p>
        </w:tc>
        <w:tc>
          <w:tcPr>
            <w:tcW w:w="2325" w:type="dxa"/>
          </w:tcPr>
          <w:p w14:paraId="10753810" w14:textId="7DF260E4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fidence</w:t>
            </w:r>
          </w:p>
        </w:tc>
        <w:tc>
          <w:tcPr>
            <w:tcW w:w="3479" w:type="dxa"/>
          </w:tcPr>
          <w:p w14:paraId="7BF46B4A" w14:textId="179D7195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health coach and/or text messages helped me with becoming more confident in making changes to my </w:t>
            </w:r>
            <w:r w:rsidRPr="004106EF">
              <w:rPr>
                <w:rFonts w:cstheme="minorHAnsi"/>
                <w:sz w:val="20"/>
                <w:szCs w:val="20"/>
              </w:rPr>
              <w:t>lifestyle changes to improve my heart health</w:t>
            </w:r>
          </w:p>
        </w:tc>
        <w:tc>
          <w:tcPr>
            <w:tcW w:w="2567" w:type="dxa"/>
          </w:tcPr>
          <w:p w14:paraId="76333303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2538F54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1526499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78E1BA15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06ACB97C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  <w:p w14:paraId="6AC4FFE6" w14:textId="2B547548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6 N/A</w:t>
            </w:r>
          </w:p>
        </w:tc>
      </w:tr>
      <w:tr w:rsidR="00773D3E" w:rsidRPr="00C241B9" w14:paraId="222FF68A" w14:textId="77777777" w:rsidTr="1B2B4159">
        <w:tc>
          <w:tcPr>
            <w:tcW w:w="645" w:type="dxa"/>
          </w:tcPr>
          <w:p w14:paraId="036158A0" w14:textId="70D89C9A" w:rsidR="00773D3E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5</w:t>
            </w:r>
          </w:p>
        </w:tc>
        <w:tc>
          <w:tcPr>
            <w:tcW w:w="2325" w:type="dxa"/>
          </w:tcPr>
          <w:p w14:paraId="1A0CBF64" w14:textId="77777777" w:rsidR="00773D3E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sitive</w:t>
            </w:r>
          </w:p>
          <w:p w14:paraId="48919378" w14:textId="681C2037" w:rsidR="00773D3E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13D335EB" w14:textId="26C59E71" w:rsidR="00773D3E" w:rsidRPr="003A089D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3A089D">
              <w:rPr>
                <w:sz w:val="20"/>
                <w:szCs w:val="20"/>
              </w:rPr>
              <w:t>What did you like most about the intervention you took part in?</w:t>
            </w:r>
          </w:p>
        </w:tc>
        <w:tc>
          <w:tcPr>
            <w:tcW w:w="2567" w:type="dxa"/>
          </w:tcPr>
          <w:p w14:paraId="28C82B40" w14:textId="7AF35971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773D3E" w:rsidRPr="00C241B9" w14:paraId="13DB2888" w14:textId="77777777" w:rsidTr="1B2B4159">
        <w:tc>
          <w:tcPr>
            <w:tcW w:w="645" w:type="dxa"/>
          </w:tcPr>
          <w:p w14:paraId="26169F5A" w14:textId="1E6B39BC" w:rsidR="00773D3E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D6</w:t>
            </w:r>
          </w:p>
        </w:tc>
        <w:tc>
          <w:tcPr>
            <w:tcW w:w="2325" w:type="dxa"/>
          </w:tcPr>
          <w:p w14:paraId="4CEC1590" w14:textId="003276F9" w:rsidR="00773D3E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gative / improvement</w:t>
            </w:r>
          </w:p>
        </w:tc>
        <w:tc>
          <w:tcPr>
            <w:tcW w:w="3479" w:type="dxa"/>
          </w:tcPr>
          <w:p w14:paraId="1804154C" w14:textId="638EBC83" w:rsidR="00773D3E" w:rsidRPr="003A089D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3A089D">
              <w:rPr>
                <w:sz w:val="20"/>
                <w:szCs w:val="20"/>
              </w:rPr>
              <w:t xml:space="preserve">What did you like least about the intervention you took part in? </w:t>
            </w:r>
          </w:p>
        </w:tc>
        <w:tc>
          <w:tcPr>
            <w:tcW w:w="2567" w:type="dxa"/>
          </w:tcPr>
          <w:p w14:paraId="6FB1D23C" w14:textId="124B3B7B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en</w:t>
            </w:r>
          </w:p>
        </w:tc>
      </w:tr>
      <w:tr w:rsidR="00773D3E" w:rsidRPr="00C241B9" w14:paraId="501216CE" w14:textId="77777777" w:rsidTr="1B2B4159">
        <w:tc>
          <w:tcPr>
            <w:tcW w:w="645" w:type="dxa"/>
          </w:tcPr>
          <w:p w14:paraId="71250E75" w14:textId="61598C3F" w:rsidR="00773D3E" w:rsidRPr="00C241B9" w:rsidRDefault="00CB7743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2325" w:type="dxa"/>
          </w:tcPr>
          <w:p w14:paraId="35A898B7" w14:textId="074348E4" w:rsidR="00773D3E" w:rsidRPr="00A35DBB" w:rsidRDefault="00773D3E" w:rsidP="00773D3E">
            <w:pPr>
              <w:rPr>
                <w:rFonts w:cstheme="minorHAnsi"/>
                <w:b/>
                <w:sz w:val="20"/>
                <w:szCs w:val="20"/>
              </w:rPr>
            </w:pPr>
            <w:r w:rsidRPr="00A35DBB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3479" w:type="dxa"/>
          </w:tcPr>
          <w:p w14:paraId="1FF761D9" w14:textId="2895775F" w:rsidR="00773D3E" w:rsidRPr="00F22BCD" w:rsidRDefault="00773D3E" w:rsidP="00836E4A">
            <w:pPr>
              <w:rPr>
                <w:rFonts w:cstheme="minorHAnsi"/>
                <w:b/>
                <w:sz w:val="20"/>
                <w:szCs w:val="20"/>
              </w:rPr>
            </w:pPr>
            <w:r w:rsidRPr="00F22BCD">
              <w:rPr>
                <w:rFonts w:cstheme="minorHAnsi"/>
                <w:b/>
                <w:sz w:val="20"/>
                <w:szCs w:val="20"/>
              </w:rPr>
              <w:t xml:space="preserve">Impact of taking part in </w:t>
            </w:r>
            <w:r>
              <w:rPr>
                <w:rFonts w:cstheme="minorHAnsi"/>
                <w:b/>
                <w:sz w:val="20"/>
                <w:szCs w:val="20"/>
              </w:rPr>
              <w:t xml:space="preserve">the </w:t>
            </w:r>
            <w:r w:rsidRPr="00F22BCD">
              <w:rPr>
                <w:rFonts w:cstheme="minorHAnsi"/>
                <w:b/>
                <w:sz w:val="20"/>
                <w:szCs w:val="20"/>
              </w:rPr>
              <w:t>F</w:t>
            </w:r>
            <w:r w:rsidR="00836E4A">
              <w:rPr>
                <w:rFonts w:cstheme="minorHAnsi"/>
                <w:b/>
                <w:sz w:val="20"/>
                <w:szCs w:val="20"/>
              </w:rPr>
              <w:t xml:space="preserve">HH-CHP </w:t>
            </w:r>
          </w:p>
        </w:tc>
        <w:tc>
          <w:tcPr>
            <w:tcW w:w="2567" w:type="dxa"/>
          </w:tcPr>
          <w:p w14:paraId="7071929A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3D3E" w:rsidRPr="00C241B9" w14:paraId="698D2748" w14:textId="77777777" w:rsidTr="1B2B4159">
        <w:tc>
          <w:tcPr>
            <w:tcW w:w="645" w:type="dxa"/>
          </w:tcPr>
          <w:p w14:paraId="180B17E1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C9FDF9D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9" w:type="dxa"/>
          </w:tcPr>
          <w:p w14:paraId="1C5271D0" w14:textId="6EE727A0" w:rsidR="00773D3E" w:rsidRPr="00C241B9" w:rsidRDefault="00773D3E" w:rsidP="00FB19FB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Please answer what describes you best. As a result of taking part in the </w:t>
            </w:r>
            <w:r w:rsidR="00836E4A">
              <w:rPr>
                <w:rFonts w:cstheme="minorHAnsi"/>
                <w:sz w:val="20"/>
                <w:szCs w:val="20"/>
              </w:rPr>
              <w:t>FHH-CHP</w:t>
            </w:r>
            <w:r w:rsidRPr="00C241B9">
              <w:rPr>
                <w:rFonts w:cstheme="minorHAnsi"/>
                <w:sz w:val="20"/>
                <w:szCs w:val="20"/>
              </w:rPr>
              <w:t>, I now:</w:t>
            </w:r>
          </w:p>
        </w:tc>
        <w:tc>
          <w:tcPr>
            <w:tcW w:w="2567" w:type="dxa"/>
          </w:tcPr>
          <w:p w14:paraId="21E50212" w14:textId="16B06086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3D3E" w:rsidRPr="00C241B9" w14:paraId="39C0551A" w14:textId="77777777" w:rsidTr="1B2B4159">
        <w:tc>
          <w:tcPr>
            <w:tcW w:w="645" w:type="dxa"/>
          </w:tcPr>
          <w:p w14:paraId="2B1665FD" w14:textId="03D8BBD9" w:rsidR="00773D3E" w:rsidRPr="00C241B9" w:rsidRDefault="00CB7743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773D3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25" w:type="dxa"/>
          </w:tcPr>
          <w:p w14:paraId="15535DC0" w14:textId="60CF963B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creased knowledge</w:t>
            </w:r>
          </w:p>
        </w:tc>
        <w:tc>
          <w:tcPr>
            <w:tcW w:w="3479" w:type="dxa"/>
          </w:tcPr>
          <w:p w14:paraId="3A404320" w14:textId="22F00A6B" w:rsidR="00773D3E" w:rsidRPr="00C241B9" w:rsidRDefault="00773D3E" w:rsidP="00773D3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Know what I can do to prevent risk factors for heart disease? </w:t>
            </w:r>
          </w:p>
        </w:tc>
        <w:tc>
          <w:tcPr>
            <w:tcW w:w="2567" w:type="dxa"/>
          </w:tcPr>
          <w:p w14:paraId="6DCC82C2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59C14F26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68065C9D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571BDDE2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4E5BFB31" w14:textId="14FFF6E0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</w:tc>
      </w:tr>
      <w:tr w:rsidR="00773D3E" w:rsidRPr="00C241B9" w14:paraId="7BEE3AC7" w14:textId="77777777" w:rsidTr="1B2B4159">
        <w:tc>
          <w:tcPr>
            <w:tcW w:w="645" w:type="dxa"/>
          </w:tcPr>
          <w:p w14:paraId="02109EDA" w14:textId="3FA6251D" w:rsidR="00773D3E" w:rsidRPr="00C241B9" w:rsidRDefault="00CB7743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773D3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25" w:type="dxa"/>
          </w:tcPr>
          <w:p w14:paraId="52AABE87" w14:textId="413227A1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evention</w:t>
            </w:r>
          </w:p>
        </w:tc>
        <w:tc>
          <w:tcPr>
            <w:tcW w:w="3479" w:type="dxa"/>
          </w:tcPr>
          <w:p w14:paraId="7B5C16C3" w14:textId="573337BC" w:rsidR="00773D3E" w:rsidRPr="00C241B9" w:rsidRDefault="00773D3E" w:rsidP="00773D3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Try to prevent health problems before I feel any symptoms? </w:t>
            </w:r>
          </w:p>
        </w:tc>
        <w:tc>
          <w:tcPr>
            <w:tcW w:w="2567" w:type="dxa"/>
          </w:tcPr>
          <w:p w14:paraId="69B1A175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5E8BECFA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390F2D1B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16422912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16E21FE4" w14:textId="7960B4C6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</w:tc>
      </w:tr>
      <w:tr w:rsidR="00773D3E" w:rsidRPr="00C241B9" w14:paraId="14AD5EBD" w14:textId="77777777" w:rsidTr="1B2B4159">
        <w:tc>
          <w:tcPr>
            <w:tcW w:w="645" w:type="dxa"/>
          </w:tcPr>
          <w:p w14:paraId="201AA783" w14:textId="43057F38" w:rsidR="00773D3E" w:rsidRPr="00C241B9" w:rsidRDefault="00CB7743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773D3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325" w:type="dxa"/>
          </w:tcPr>
          <w:p w14:paraId="399915CC" w14:textId="5DFA687E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onsibility</w:t>
            </w:r>
          </w:p>
        </w:tc>
        <w:tc>
          <w:tcPr>
            <w:tcW w:w="3479" w:type="dxa"/>
          </w:tcPr>
          <w:p w14:paraId="40E5F858" w14:textId="088BD82F" w:rsidR="00773D3E" w:rsidRPr="00C241B9" w:rsidRDefault="00773D3E" w:rsidP="00773D3E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Feel more responsible for my own health</w:t>
            </w:r>
          </w:p>
        </w:tc>
        <w:tc>
          <w:tcPr>
            <w:tcW w:w="2567" w:type="dxa"/>
          </w:tcPr>
          <w:p w14:paraId="77F12A42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79EF261A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6695A4A9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15DAD2EB" w14:textId="77777777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51751B83" w14:textId="031484F5" w:rsidR="00773D3E" w:rsidRPr="00C241B9" w:rsidRDefault="00773D3E" w:rsidP="00773D3E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5 Strongly disagree</w:t>
            </w:r>
          </w:p>
        </w:tc>
      </w:tr>
      <w:tr w:rsidR="007A0E62" w:rsidRPr="00C241B9" w14:paraId="4A0EE1CF" w14:textId="77777777" w:rsidTr="1B2B4159">
        <w:tc>
          <w:tcPr>
            <w:tcW w:w="645" w:type="dxa"/>
          </w:tcPr>
          <w:p w14:paraId="59AD50A7" w14:textId="77777777" w:rsidR="007A0E62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68FBF7C6" w14:textId="717B92CE" w:rsidR="007A0E62" w:rsidRPr="00A35DBB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l participants</w:t>
            </w:r>
          </w:p>
        </w:tc>
        <w:tc>
          <w:tcPr>
            <w:tcW w:w="3479" w:type="dxa"/>
          </w:tcPr>
          <w:p w14:paraId="255D505B" w14:textId="6A8D8282" w:rsidR="007A0E62" w:rsidRPr="00C241B9" w:rsidRDefault="007A0E62" w:rsidP="00836E4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 a scale of 1-5 how would you rate the different elements of the F</w:t>
            </w:r>
            <w:r w:rsidR="00836E4A">
              <w:rPr>
                <w:rFonts w:cstheme="minorHAnsi"/>
                <w:sz w:val="20"/>
                <w:szCs w:val="20"/>
              </w:rPr>
              <w:t>HH-CH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567" w:type="dxa"/>
          </w:tcPr>
          <w:p w14:paraId="07E07C58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83B4C" w:rsidRPr="00C241B9" w14:paraId="28B36353" w14:textId="77777777" w:rsidTr="1B2B4159">
        <w:tc>
          <w:tcPr>
            <w:tcW w:w="645" w:type="dxa"/>
          </w:tcPr>
          <w:p w14:paraId="632B4CAC" w14:textId="02FEF487" w:rsidR="00683B4C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</w:p>
        </w:tc>
        <w:tc>
          <w:tcPr>
            <w:tcW w:w="2325" w:type="dxa"/>
          </w:tcPr>
          <w:p w14:paraId="0F2954C1" w14:textId="45985F00" w:rsidR="00683B4C" w:rsidRDefault="00683B4C" w:rsidP="007A0E6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3479" w:type="dxa"/>
          </w:tcPr>
          <w:p w14:paraId="3FA523AA" w14:textId="378E4E00" w:rsidR="00683B4C" w:rsidRDefault="00683B4C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ting of different intervention elements</w:t>
            </w:r>
          </w:p>
        </w:tc>
        <w:tc>
          <w:tcPr>
            <w:tcW w:w="2567" w:type="dxa"/>
          </w:tcPr>
          <w:p w14:paraId="3D560966" w14:textId="77777777" w:rsidR="00683B4C" w:rsidRDefault="00683B4C" w:rsidP="007A0E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0E62" w:rsidRPr="00C241B9" w14:paraId="1DD58851" w14:textId="77777777" w:rsidTr="1B2B4159">
        <w:tc>
          <w:tcPr>
            <w:tcW w:w="645" w:type="dxa"/>
          </w:tcPr>
          <w:p w14:paraId="37F991A0" w14:textId="7EC9D9FA" w:rsidR="007A0E62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1</w:t>
            </w:r>
          </w:p>
        </w:tc>
        <w:tc>
          <w:tcPr>
            <w:tcW w:w="2325" w:type="dxa"/>
          </w:tcPr>
          <w:p w14:paraId="7C546F47" w14:textId="65B4AD61" w:rsidR="007A0E62" w:rsidRPr="00A35DBB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79" w:type="dxa"/>
          </w:tcPr>
          <w:p w14:paraId="4E3DF3EC" w14:textId="3DB48FBA" w:rsidR="007A0E62" w:rsidRPr="00C241B9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health checks</w:t>
            </w:r>
          </w:p>
        </w:tc>
        <w:tc>
          <w:tcPr>
            <w:tcW w:w="2567" w:type="dxa"/>
          </w:tcPr>
          <w:p w14:paraId="39C38BC3" w14:textId="76FF9AF1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-5 </w:t>
            </w:r>
          </w:p>
        </w:tc>
      </w:tr>
      <w:tr w:rsidR="007A0E62" w:rsidRPr="00C241B9" w14:paraId="2B64EFC9" w14:textId="77777777" w:rsidTr="1B2B4159">
        <w:tc>
          <w:tcPr>
            <w:tcW w:w="645" w:type="dxa"/>
          </w:tcPr>
          <w:p w14:paraId="23DB420D" w14:textId="4DCFBE1C" w:rsidR="007A0E62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2</w:t>
            </w:r>
          </w:p>
        </w:tc>
        <w:tc>
          <w:tcPr>
            <w:tcW w:w="2325" w:type="dxa"/>
          </w:tcPr>
          <w:p w14:paraId="2D81B029" w14:textId="40E8F4E7" w:rsidR="007A0E62" w:rsidRPr="00A35DBB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 xml:space="preserve">Score 6 when not applicable </w:t>
            </w:r>
          </w:p>
        </w:tc>
        <w:tc>
          <w:tcPr>
            <w:tcW w:w="3479" w:type="dxa"/>
          </w:tcPr>
          <w:p w14:paraId="634FDAA7" w14:textId="4D97A8F8" w:rsidR="007A0E62" w:rsidRPr="00C241B9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 coach</w:t>
            </w:r>
          </w:p>
        </w:tc>
        <w:tc>
          <w:tcPr>
            <w:tcW w:w="2567" w:type="dxa"/>
          </w:tcPr>
          <w:p w14:paraId="098416A2" w14:textId="1E7F0994" w:rsidR="007A0E62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1-6</w:t>
            </w:r>
          </w:p>
        </w:tc>
      </w:tr>
      <w:tr w:rsidR="007A0E62" w:rsidRPr="00C241B9" w14:paraId="2B572FA4" w14:textId="77777777" w:rsidTr="1B2B4159">
        <w:tc>
          <w:tcPr>
            <w:tcW w:w="645" w:type="dxa"/>
          </w:tcPr>
          <w:p w14:paraId="13B2A990" w14:textId="3EABCE1A" w:rsidR="007A0E62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3</w:t>
            </w:r>
          </w:p>
        </w:tc>
        <w:tc>
          <w:tcPr>
            <w:tcW w:w="2325" w:type="dxa"/>
          </w:tcPr>
          <w:p w14:paraId="481FBA20" w14:textId="3BB654ED" w:rsidR="007A0E62" w:rsidRPr="00A35DBB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 xml:space="preserve">Score 6 when not applicable </w:t>
            </w:r>
          </w:p>
        </w:tc>
        <w:tc>
          <w:tcPr>
            <w:tcW w:w="3479" w:type="dxa"/>
          </w:tcPr>
          <w:p w14:paraId="04343C0A" w14:textId="2458BC74" w:rsidR="007A0E62" w:rsidRPr="00C241B9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xt messages</w:t>
            </w:r>
          </w:p>
        </w:tc>
        <w:tc>
          <w:tcPr>
            <w:tcW w:w="2567" w:type="dxa"/>
          </w:tcPr>
          <w:p w14:paraId="62EFFA03" w14:textId="4624E889" w:rsidR="007A0E62" w:rsidRPr="00C241B9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1-6</w:t>
            </w:r>
          </w:p>
        </w:tc>
      </w:tr>
      <w:tr w:rsidR="007A0E62" w:rsidRPr="00C241B9" w14:paraId="7C958758" w14:textId="77777777" w:rsidTr="1B2B4159">
        <w:tc>
          <w:tcPr>
            <w:tcW w:w="645" w:type="dxa"/>
          </w:tcPr>
          <w:p w14:paraId="4ACB654B" w14:textId="3A4483ED" w:rsidR="007A0E62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4</w:t>
            </w:r>
          </w:p>
        </w:tc>
        <w:tc>
          <w:tcPr>
            <w:tcW w:w="2325" w:type="dxa"/>
          </w:tcPr>
          <w:p w14:paraId="77F9C95B" w14:textId="77777777" w:rsidR="007A0E62" w:rsidRPr="00A35DBB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79" w:type="dxa"/>
          </w:tcPr>
          <w:p w14:paraId="44AEA377" w14:textId="13EF22CE" w:rsidR="007A0E62" w:rsidRPr="00C241B9" w:rsidRDefault="00FB19FB" w:rsidP="00836E4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overall experience of F</w:t>
            </w:r>
            <w:r w:rsidR="00836E4A">
              <w:rPr>
                <w:rFonts w:cstheme="minorHAnsi"/>
                <w:sz w:val="20"/>
                <w:szCs w:val="20"/>
              </w:rPr>
              <w:t>HH-CHP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7A0E62">
              <w:rPr>
                <w:rFonts w:cstheme="minorHAnsi"/>
                <w:sz w:val="20"/>
                <w:szCs w:val="20"/>
              </w:rPr>
              <w:t>from start to finish</w:t>
            </w:r>
          </w:p>
        </w:tc>
        <w:tc>
          <w:tcPr>
            <w:tcW w:w="2567" w:type="dxa"/>
          </w:tcPr>
          <w:p w14:paraId="7AC1EC5C" w14:textId="38660549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-5</w:t>
            </w:r>
          </w:p>
        </w:tc>
      </w:tr>
      <w:tr w:rsidR="007A0E62" w:rsidRPr="00C241B9" w14:paraId="06682BEC" w14:textId="77777777" w:rsidTr="1B2B4159">
        <w:tc>
          <w:tcPr>
            <w:tcW w:w="645" w:type="dxa"/>
          </w:tcPr>
          <w:p w14:paraId="0F7639FA" w14:textId="77777777" w:rsidR="007A0E62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25" w:type="dxa"/>
          </w:tcPr>
          <w:p w14:paraId="459ADACD" w14:textId="77777777" w:rsidR="007A0E62" w:rsidRPr="00A35DBB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79" w:type="dxa"/>
          </w:tcPr>
          <w:p w14:paraId="60C8C00A" w14:textId="77777777" w:rsidR="007A0E62" w:rsidRPr="00C241B9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67" w:type="dxa"/>
          </w:tcPr>
          <w:p w14:paraId="107C2A1C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0E62" w:rsidRPr="00C241B9" w14:paraId="7445573E" w14:textId="77777777" w:rsidTr="1B2B4159">
        <w:tc>
          <w:tcPr>
            <w:tcW w:w="645" w:type="dxa"/>
          </w:tcPr>
          <w:p w14:paraId="248229A3" w14:textId="5DC4BA7B" w:rsidR="007A0E62" w:rsidRPr="00C241B9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</w:p>
        </w:tc>
        <w:tc>
          <w:tcPr>
            <w:tcW w:w="2325" w:type="dxa"/>
          </w:tcPr>
          <w:p w14:paraId="308425E9" w14:textId="5BD66329" w:rsidR="007A0E62" w:rsidRPr="00A35DBB" w:rsidRDefault="007A0E62" w:rsidP="007A0E62">
            <w:pPr>
              <w:rPr>
                <w:rFonts w:cstheme="minorHAnsi"/>
                <w:b/>
                <w:sz w:val="20"/>
                <w:szCs w:val="20"/>
              </w:rPr>
            </w:pPr>
            <w:r w:rsidRPr="00A35DBB">
              <w:rPr>
                <w:rFonts w:cstheme="minorHAnsi"/>
                <w:b/>
                <w:sz w:val="20"/>
                <w:szCs w:val="20"/>
              </w:rPr>
              <w:t>All participants</w:t>
            </w:r>
          </w:p>
        </w:tc>
        <w:tc>
          <w:tcPr>
            <w:tcW w:w="3479" w:type="dxa"/>
          </w:tcPr>
          <w:p w14:paraId="58AF315C" w14:textId="3AA3B748" w:rsidR="007A0E62" w:rsidRPr="00C241B9" w:rsidRDefault="007A0E62" w:rsidP="00836E4A">
            <w:pPr>
              <w:rPr>
                <w:rFonts w:cstheme="minorHAnsi"/>
                <w:b/>
                <w:sz w:val="20"/>
                <w:szCs w:val="20"/>
              </w:rPr>
            </w:pPr>
            <w:r w:rsidRPr="00C241B9">
              <w:rPr>
                <w:rFonts w:cstheme="minorHAnsi"/>
                <w:b/>
                <w:sz w:val="20"/>
                <w:szCs w:val="20"/>
              </w:rPr>
              <w:t>F</w:t>
            </w:r>
            <w:r w:rsidR="00836E4A">
              <w:rPr>
                <w:rFonts w:cstheme="minorHAnsi"/>
                <w:b/>
                <w:sz w:val="20"/>
                <w:szCs w:val="20"/>
              </w:rPr>
              <w:t>HH-CHP</w:t>
            </w:r>
          </w:p>
        </w:tc>
        <w:tc>
          <w:tcPr>
            <w:tcW w:w="2567" w:type="dxa"/>
          </w:tcPr>
          <w:p w14:paraId="54058ED5" w14:textId="3ADBA704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0E62" w:rsidRPr="00C241B9" w14:paraId="2EBEFE16" w14:textId="77777777" w:rsidTr="1B2B4159">
        <w:tc>
          <w:tcPr>
            <w:tcW w:w="645" w:type="dxa"/>
          </w:tcPr>
          <w:p w14:paraId="2330EBDF" w14:textId="4E1E712F" w:rsidR="007A0E62" w:rsidRPr="00C241B9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="007A0E6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325" w:type="dxa"/>
          </w:tcPr>
          <w:p w14:paraId="26D597B7" w14:textId="4F1FFCA1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Reason to participate</w:t>
            </w:r>
          </w:p>
        </w:tc>
        <w:tc>
          <w:tcPr>
            <w:tcW w:w="3479" w:type="dxa"/>
          </w:tcPr>
          <w:p w14:paraId="4781E837" w14:textId="42057772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 xml:space="preserve">What was your main reason for taking </w:t>
            </w:r>
            <w:r w:rsidR="00FB19FB">
              <w:rPr>
                <w:rFonts w:cstheme="minorHAnsi"/>
                <w:sz w:val="20"/>
                <w:szCs w:val="20"/>
              </w:rPr>
              <w:t>part in the F</w:t>
            </w:r>
            <w:r w:rsidR="00836E4A">
              <w:rPr>
                <w:rFonts w:cstheme="minorHAnsi"/>
                <w:sz w:val="20"/>
                <w:szCs w:val="20"/>
              </w:rPr>
              <w:t>HH-CHP</w:t>
            </w:r>
            <w:r w:rsidRPr="00C241B9">
              <w:rPr>
                <w:rFonts w:cstheme="minorHAnsi"/>
                <w:sz w:val="20"/>
                <w:szCs w:val="20"/>
              </w:rPr>
              <w:t>? Multiple answers possible</w:t>
            </w:r>
          </w:p>
          <w:p w14:paraId="6B2A08D1" w14:textId="01AF9208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67" w:type="dxa"/>
          </w:tcPr>
          <w:p w14:paraId="6A79D01E" w14:textId="00FFDE0B" w:rsidR="007A0E62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The prospect of receiving two </w:t>
            </w:r>
            <w:r w:rsidRPr="00C241B9">
              <w:rPr>
                <w:rFonts w:cstheme="minorHAnsi"/>
                <w:sz w:val="20"/>
                <w:szCs w:val="20"/>
              </w:rPr>
              <w:t>free heart health check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  <w:p w14:paraId="01231807" w14:textId="07F3501F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r w:rsidRPr="00C241B9">
              <w:rPr>
                <w:rFonts w:cstheme="minorHAnsi"/>
                <w:sz w:val="20"/>
                <w:szCs w:val="20"/>
              </w:rPr>
              <w:t xml:space="preserve">To get support with making </w:t>
            </w:r>
            <w:r>
              <w:rPr>
                <w:rFonts w:cstheme="minorHAnsi"/>
                <w:sz w:val="20"/>
                <w:szCs w:val="20"/>
              </w:rPr>
              <w:t xml:space="preserve">lifestyle </w:t>
            </w:r>
            <w:r w:rsidRPr="00C241B9">
              <w:rPr>
                <w:rFonts w:cstheme="minorHAnsi"/>
                <w:sz w:val="20"/>
                <w:szCs w:val="20"/>
              </w:rPr>
              <w:t>changes to improve my heart health</w:t>
            </w:r>
          </w:p>
          <w:p w14:paraId="5E320BF4" w14:textId="654CBEF0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r w:rsidRPr="00C241B9">
              <w:rPr>
                <w:rFonts w:cstheme="minorHAnsi"/>
                <w:sz w:val="20"/>
                <w:szCs w:val="20"/>
              </w:rPr>
              <w:t>To help</w:t>
            </w:r>
            <w:r>
              <w:rPr>
                <w:rFonts w:cstheme="minorHAnsi"/>
                <w:sz w:val="20"/>
                <w:szCs w:val="20"/>
              </w:rPr>
              <w:t xml:space="preserve"> out with a research </w:t>
            </w:r>
          </w:p>
          <w:p w14:paraId="41016F8D" w14:textId="0B0C1BDF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</w:t>
            </w:r>
            <w:r w:rsidRPr="00C241B9">
              <w:rPr>
                <w:rFonts w:cstheme="minorHAnsi"/>
                <w:sz w:val="20"/>
                <w:szCs w:val="20"/>
              </w:rPr>
              <w:t>To help other farmers in the future</w:t>
            </w:r>
          </w:p>
          <w:p w14:paraId="6F213AE1" w14:textId="145D2ABE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 </w:t>
            </w:r>
            <w:r w:rsidRPr="00C241B9">
              <w:rPr>
                <w:rFonts w:cstheme="minorHAnsi"/>
                <w:sz w:val="20"/>
                <w:szCs w:val="20"/>
              </w:rPr>
              <w:t>Other, please specify</w:t>
            </w:r>
          </w:p>
          <w:p w14:paraId="46A122C0" w14:textId="7B8DBDC2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0E62" w:rsidRPr="00C241B9" w14:paraId="5D9F19BD" w14:textId="77777777" w:rsidTr="1B2B4159">
        <w:tc>
          <w:tcPr>
            <w:tcW w:w="645" w:type="dxa"/>
          </w:tcPr>
          <w:p w14:paraId="080A5BB7" w14:textId="7307133D" w:rsidR="007A0E62" w:rsidRPr="00C241B9" w:rsidRDefault="005E41A3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="007A0E6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325" w:type="dxa"/>
          </w:tcPr>
          <w:p w14:paraId="106D3328" w14:textId="21B9F261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commendation</w:t>
            </w:r>
          </w:p>
        </w:tc>
        <w:tc>
          <w:tcPr>
            <w:tcW w:w="3479" w:type="dxa"/>
          </w:tcPr>
          <w:p w14:paraId="2DA77C6D" w14:textId="24DB28C1" w:rsidR="007A0E62" w:rsidRPr="003579B8" w:rsidRDefault="007A0E62" w:rsidP="007A0E62">
            <w:pPr>
              <w:rPr>
                <w:sz w:val="20"/>
                <w:szCs w:val="20"/>
              </w:rPr>
            </w:pPr>
            <w:r w:rsidRPr="00803A47">
              <w:rPr>
                <w:sz w:val="20"/>
                <w:szCs w:val="20"/>
              </w:rPr>
              <w:t>To what extent do you agree with the following statement</w:t>
            </w:r>
            <w:r>
              <w:rPr>
                <w:sz w:val="20"/>
                <w:szCs w:val="20"/>
              </w:rPr>
              <w:t>:</w:t>
            </w:r>
            <w:r w:rsidRPr="00976423">
              <w:t xml:space="preserve"> </w:t>
            </w:r>
            <w:r>
              <w:t xml:space="preserve">I </w:t>
            </w:r>
            <w:r>
              <w:rPr>
                <w:sz w:val="20"/>
                <w:szCs w:val="20"/>
              </w:rPr>
              <w:t>would recommend F</w:t>
            </w:r>
            <w:r w:rsidR="00836E4A">
              <w:rPr>
                <w:sz w:val="20"/>
                <w:szCs w:val="20"/>
              </w:rPr>
              <w:t>HH-CHP</w:t>
            </w:r>
            <w:r>
              <w:rPr>
                <w:sz w:val="20"/>
                <w:szCs w:val="20"/>
              </w:rPr>
              <w:t xml:space="preserve"> t</w:t>
            </w:r>
            <w:r w:rsidRPr="003579B8">
              <w:rPr>
                <w:sz w:val="20"/>
                <w:szCs w:val="20"/>
              </w:rPr>
              <w:t>o my friends or family.</w:t>
            </w:r>
          </w:p>
          <w:p w14:paraId="4850376F" w14:textId="5857716E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67" w:type="dxa"/>
          </w:tcPr>
          <w:p w14:paraId="3917A848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1 Strongly agree</w:t>
            </w:r>
          </w:p>
          <w:p w14:paraId="5B9F95AA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2 Agree</w:t>
            </w:r>
          </w:p>
          <w:p w14:paraId="143D8DDA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3 Neither agree / disagree</w:t>
            </w:r>
          </w:p>
          <w:p w14:paraId="187797AC" w14:textId="77777777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 w:rsidRPr="00C241B9">
              <w:rPr>
                <w:rFonts w:cstheme="minorHAnsi"/>
                <w:sz w:val="20"/>
                <w:szCs w:val="20"/>
              </w:rPr>
              <w:t>4 Disagree</w:t>
            </w:r>
          </w:p>
          <w:p w14:paraId="486B761D" w14:textId="1483A983" w:rsidR="007A0E62" w:rsidRPr="00C241B9" w:rsidRDefault="007A0E62" w:rsidP="007A0E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 Strongly disagree</w:t>
            </w:r>
          </w:p>
        </w:tc>
      </w:tr>
      <w:tr w:rsidR="18444932" w14:paraId="530D62F0" w14:textId="77777777" w:rsidTr="1B2B4159">
        <w:tc>
          <w:tcPr>
            <w:tcW w:w="645" w:type="dxa"/>
          </w:tcPr>
          <w:p w14:paraId="43837937" w14:textId="4887E5E8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H</w:t>
            </w:r>
          </w:p>
        </w:tc>
        <w:tc>
          <w:tcPr>
            <w:tcW w:w="2325" w:type="dxa"/>
          </w:tcPr>
          <w:p w14:paraId="65605F8E" w14:textId="5219F21D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Receiving results when available</w:t>
            </w:r>
          </w:p>
        </w:tc>
        <w:tc>
          <w:tcPr>
            <w:tcW w:w="3479" w:type="dxa"/>
          </w:tcPr>
          <w:p w14:paraId="50B1199C" w14:textId="75A22E30" w:rsidR="18444932" w:rsidRDefault="18444932" w:rsidP="18444932">
            <w:r w:rsidRPr="18444932">
              <w:rPr>
                <w:rFonts w:ascii="Calibri" w:eastAsia="Calibri" w:hAnsi="Calibri" w:cs="Calibri"/>
                <w:sz w:val="20"/>
                <w:szCs w:val="20"/>
              </w:rPr>
              <w:t>Are you interested in receiving results from the study by post when they are available?</w:t>
            </w:r>
          </w:p>
        </w:tc>
        <w:tc>
          <w:tcPr>
            <w:tcW w:w="2567" w:type="dxa"/>
          </w:tcPr>
          <w:p w14:paraId="15AFE89E" w14:textId="3F793C86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 xml:space="preserve">1 Yes </w:t>
            </w:r>
          </w:p>
          <w:p w14:paraId="7FD570A9" w14:textId="434ED469" w:rsidR="18444932" w:rsidRDefault="18444932" w:rsidP="18444932">
            <w:pPr>
              <w:rPr>
                <w:sz w:val="20"/>
                <w:szCs w:val="20"/>
              </w:rPr>
            </w:pPr>
            <w:r w:rsidRPr="18444932">
              <w:rPr>
                <w:sz w:val="20"/>
                <w:szCs w:val="20"/>
              </w:rPr>
              <w:t>2 No</w:t>
            </w:r>
          </w:p>
        </w:tc>
      </w:tr>
    </w:tbl>
    <w:p w14:paraId="5C7B4372" w14:textId="11575F73" w:rsidR="003D3B62" w:rsidRDefault="003D3B62" w:rsidP="00B83FD8"/>
    <w:p w14:paraId="7BFE9068" w14:textId="0DE1B295" w:rsidR="003D3B62" w:rsidRDefault="003D3B62" w:rsidP="003D3B62">
      <w:r>
        <w:tab/>
      </w:r>
    </w:p>
    <w:p w14:paraId="2AA2F23E" w14:textId="18698C80" w:rsidR="00567CBC" w:rsidRDefault="003D3B62" w:rsidP="00791E0F">
      <w:r>
        <w:tab/>
      </w:r>
      <w:r>
        <w:tab/>
      </w:r>
    </w:p>
    <w:sectPr w:rsidR="00567CB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F8878E" w14:textId="77777777" w:rsidR="00424523" w:rsidRDefault="00424523" w:rsidP="00840CC9">
      <w:pPr>
        <w:spacing w:after="0" w:line="240" w:lineRule="auto"/>
      </w:pPr>
      <w:r>
        <w:separator/>
      </w:r>
    </w:p>
  </w:endnote>
  <w:endnote w:type="continuationSeparator" w:id="0">
    <w:p w14:paraId="41489311" w14:textId="77777777" w:rsidR="00424523" w:rsidRDefault="00424523" w:rsidP="00840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47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B39A95" w14:textId="708FCF0B" w:rsidR="0005786D" w:rsidRDefault="000578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5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239DEF" w14:textId="77777777" w:rsidR="0005786D" w:rsidRDefault="000578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2606A" w14:textId="77777777" w:rsidR="00424523" w:rsidRDefault="00424523" w:rsidP="00840CC9">
      <w:pPr>
        <w:spacing w:after="0" w:line="240" w:lineRule="auto"/>
      </w:pPr>
      <w:r>
        <w:separator/>
      </w:r>
    </w:p>
  </w:footnote>
  <w:footnote w:type="continuationSeparator" w:id="0">
    <w:p w14:paraId="3C1C98DD" w14:textId="77777777" w:rsidR="00424523" w:rsidRDefault="00424523" w:rsidP="00840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72523"/>
    <w:multiLevelType w:val="hybridMultilevel"/>
    <w:tmpl w:val="30B60048"/>
    <w:lvl w:ilvl="0" w:tplc="FECCA1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34775A"/>
    <w:multiLevelType w:val="hybridMultilevel"/>
    <w:tmpl w:val="54C81196"/>
    <w:lvl w:ilvl="0" w:tplc="B22486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1MzU0NTaxNDYzMzNQ0lEKTi0uzszPAykwrgUAs7x8cywAAAA="/>
  </w:docVars>
  <w:rsids>
    <w:rsidRoot w:val="003D3B62"/>
    <w:rsid w:val="00030099"/>
    <w:rsid w:val="000506B0"/>
    <w:rsid w:val="000524D8"/>
    <w:rsid w:val="0005786D"/>
    <w:rsid w:val="00080092"/>
    <w:rsid w:val="0009748C"/>
    <w:rsid w:val="000C120B"/>
    <w:rsid w:val="000F21DF"/>
    <w:rsid w:val="00140693"/>
    <w:rsid w:val="00151012"/>
    <w:rsid w:val="001B368F"/>
    <w:rsid w:val="002328ED"/>
    <w:rsid w:val="00245B0C"/>
    <w:rsid w:val="00266A2D"/>
    <w:rsid w:val="003245BC"/>
    <w:rsid w:val="00335F4E"/>
    <w:rsid w:val="00356B54"/>
    <w:rsid w:val="003579B8"/>
    <w:rsid w:val="00375365"/>
    <w:rsid w:val="00391E29"/>
    <w:rsid w:val="003A089D"/>
    <w:rsid w:val="003D34CB"/>
    <w:rsid w:val="003D3B62"/>
    <w:rsid w:val="00400B65"/>
    <w:rsid w:val="00405840"/>
    <w:rsid w:val="004106EF"/>
    <w:rsid w:val="00424523"/>
    <w:rsid w:val="00444180"/>
    <w:rsid w:val="00490B08"/>
    <w:rsid w:val="00493A39"/>
    <w:rsid w:val="004A7C39"/>
    <w:rsid w:val="004B4706"/>
    <w:rsid w:val="004C15E6"/>
    <w:rsid w:val="004E45D7"/>
    <w:rsid w:val="0050319B"/>
    <w:rsid w:val="00555A8E"/>
    <w:rsid w:val="00567CBC"/>
    <w:rsid w:val="00583151"/>
    <w:rsid w:val="00584457"/>
    <w:rsid w:val="0058588D"/>
    <w:rsid w:val="005A0431"/>
    <w:rsid w:val="005A0EF3"/>
    <w:rsid w:val="005C2097"/>
    <w:rsid w:val="005C2C7B"/>
    <w:rsid w:val="005D6627"/>
    <w:rsid w:val="005E41A3"/>
    <w:rsid w:val="005E60A2"/>
    <w:rsid w:val="006536FB"/>
    <w:rsid w:val="0065721F"/>
    <w:rsid w:val="00683B4C"/>
    <w:rsid w:val="0069736A"/>
    <w:rsid w:val="0071508C"/>
    <w:rsid w:val="007241E5"/>
    <w:rsid w:val="00734714"/>
    <w:rsid w:val="00743BEC"/>
    <w:rsid w:val="00747769"/>
    <w:rsid w:val="00771463"/>
    <w:rsid w:val="007730AC"/>
    <w:rsid w:val="00773D3E"/>
    <w:rsid w:val="00791176"/>
    <w:rsid w:val="00791E0F"/>
    <w:rsid w:val="007A0E62"/>
    <w:rsid w:val="007D5E22"/>
    <w:rsid w:val="007F2951"/>
    <w:rsid w:val="00803A47"/>
    <w:rsid w:val="00804644"/>
    <w:rsid w:val="00807867"/>
    <w:rsid w:val="008203DD"/>
    <w:rsid w:val="0083567A"/>
    <w:rsid w:val="00836E4A"/>
    <w:rsid w:val="00840CC9"/>
    <w:rsid w:val="00857AAD"/>
    <w:rsid w:val="00867166"/>
    <w:rsid w:val="00871AFC"/>
    <w:rsid w:val="008D4805"/>
    <w:rsid w:val="008F526E"/>
    <w:rsid w:val="00903C97"/>
    <w:rsid w:val="00910DA3"/>
    <w:rsid w:val="00943DFA"/>
    <w:rsid w:val="00976423"/>
    <w:rsid w:val="009902F1"/>
    <w:rsid w:val="009958FE"/>
    <w:rsid w:val="00997085"/>
    <w:rsid w:val="009B4166"/>
    <w:rsid w:val="009B45D1"/>
    <w:rsid w:val="009B5B65"/>
    <w:rsid w:val="009C4305"/>
    <w:rsid w:val="009D2B6B"/>
    <w:rsid w:val="009E06D4"/>
    <w:rsid w:val="009E1096"/>
    <w:rsid w:val="00A003CE"/>
    <w:rsid w:val="00A226DD"/>
    <w:rsid w:val="00A26C61"/>
    <w:rsid w:val="00A35DBB"/>
    <w:rsid w:val="00A37C05"/>
    <w:rsid w:val="00A52B07"/>
    <w:rsid w:val="00A638B3"/>
    <w:rsid w:val="00A74F8E"/>
    <w:rsid w:val="00AC0E1B"/>
    <w:rsid w:val="00AC45FC"/>
    <w:rsid w:val="00B42BBB"/>
    <w:rsid w:val="00B53750"/>
    <w:rsid w:val="00B83FD8"/>
    <w:rsid w:val="00B849BB"/>
    <w:rsid w:val="00BA70DD"/>
    <w:rsid w:val="00BB6174"/>
    <w:rsid w:val="00C241B9"/>
    <w:rsid w:val="00C324BF"/>
    <w:rsid w:val="00C32CB6"/>
    <w:rsid w:val="00C411A2"/>
    <w:rsid w:val="00C4237D"/>
    <w:rsid w:val="00C927C5"/>
    <w:rsid w:val="00CB7743"/>
    <w:rsid w:val="00CD7713"/>
    <w:rsid w:val="00CF796B"/>
    <w:rsid w:val="00D54664"/>
    <w:rsid w:val="00D86919"/>
    <w:rsid w:val="00D9268E"/>
    <w:rsid w:val="00DD4368"/>
    <w:rsid w:val="00DD5637"/>
    <w:rsid w:val="00E201CD"/>
    <w:rsid w:val="00E57227"/>
    <w:rsid w:val="00EA6614"/>
    <w:rsid w:val="00F00134"/>
    <w:rsid w:val="00F22BCD"/>
    <w:rsid w:val="00F24A21"/>
    <w:rsid w:val="00F34A38"/>
    <w:rsid w:val="00F6219A"/>
    <w:rsid w:val="00F6692B"/>
    <w:rsid w:val="00F76A9B"/>
    <w:rsid w:val="00F82126"/>
    <w:rsid w:val="00F85A2A"/>
    <w:rsid w:val="00F97BAE"/>
    <w:rsid w:val="00FB02F8"/>
    <w:rsid w:val="00FB19FB"/>
    <w:rsid w:val="00FB688A"/>
    <w:rsid w:val="00FC2463"/>
    <w:rsid w:val="18444932"/>
    <w:rsid w:val="1B2B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8690B0"/>
  <w15:docId w15:val="{16E9FF9F-398E-4E4B-9F32-B5ECD21A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B6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B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6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6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61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6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61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6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614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D5E22"/>
    <w:pPr>
      <w:ind w:left="720"/>
      <w:contextualSpacing/>
    </w:pPr>
    <w:rPr>
      <w:lang w:val="en-IE"/>
    </w:rPr>
  </w:style>
  <w:style w:type="paragraph" w:styleId="Header">
    <w:name w:val="header"/>
    <w:basedOn w:val="Normal"/>
    <w:link w:val="HeaderChar"/>
    <w:uiPriority w:val="99"/>
    <w:unhideWhenUsed/>
    <w:rsid w:val="00840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CC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0C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CC9"/>
    <w:rPr>
      <w:lang w:val="en-GB"/>
    </w:rPr>
  </w:style>
  <w:style w:type="paragraph" w:styleId="Revision">
    <w:name w:val="Revision"/>
    <w:hidden/>
    <w:uiPriority w:val="99"/>
    <w:semiHidden/>
    <w:rsid w:val="0079117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0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.T. Carlow</Company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n Doorn</dc:creator>
  <cp:keywords/>
  <dc:description/>
  <cp:lastModifiedBy>Dirkje van Doorn</cp:lastModifiedBy>
  <cp:revision>3</cp:revision>
  <cp:lastPrinted>2019-10-17T08:25:00Z</cp:lastPrinted>
  <dcterms:created xsi:type="dcterms:W3CDTF">2022-09-29T10:13:00Z</dcterms:created>
  <dcterms:modified xsi:type="dcterms:W3CDTF">2022-09-29T10:40:00Z</dcterms:modified>
</cp:coreProperties>
</file>